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5DC" w:rsidRDefault="007455DC">
      <w:pPr>
        <w:rPr>
          <w:lang w:val="en-US"/>
        </w:rPr>
      </w:pPr>
    </w:p>
    <w:p w:rsidR="004C154D" w:rsidRPr="002A3857" w:rsidRDefault="008B0BC7">
      <w:pPr>
        <w:rPr>
          <w:lang w:val="en-US"/>
        </w:rPr>
      </w:pPr>
      <w:r w:rsidRPr="005543B0">
        <w:rPr>
          <w:b/>
          <w:lang w:val="en-US"/>
        </w:rPr>
        <w:t xml:space="preserve">Table </w:t>
      </w:r>
      <w:r w:rsidR="00E25D7E" w:rsidRPr="005543B0">
        <w:rPr>
          <w:b/>
          <w:lang w:val="en-US"/>
        </w:rPr>
        <w:t>S</w:t>
      </w:r>
      <w:r w:rsidR="005543B0" w:rsidRPr="005543B0">
        <w:rPr>
          <w:b/>
          <w:lang w:val="en-US"/>
        </w:rPr>
        <w:t>2</w:t>
      </w:r>
      <w:r w:rsidRPr="002A3857">
        <w:rPr>
          <w:lang w:val="en-US"/>
        </w:rPr>
        <w:t xml:space="preserve">. </w:t>
      </w:r>
      <w:r w:rsidR="00FA1A08">
        <w:rPr>
          <w:lang w:val="en-US"/>
        </w:rPr>
        <w:t xml:space="preserve">Carbohydrate related loci including </w:t>
      </w:r>
      <w:r w:rsidR="00FA1A08" w:rsidRPr="00670540">
        <w:rPr>
          <w:lang w:val="en-US"/>
        </w:rPr>
        <w:t>c</w:t>
      </w:r>
      <w:r w:rsidR="002A3857" w:rsidRPr="00670540">
        <w:rPr>
          <w:lang w:val="en-US"/>
        </w:rPr>
        <w:t xml:space="preserve">ell-wall degrading enzymes </w:t>
      </w:r>
      <w:r w:rsidR="00FA1A08" w:rsidRPr="00670540">
        <w:rPr>
          <w:lang w:val="en-US"/>
        </w:rPr>
        <w:t xml:space="preserve">and potential regulators located </w:t>
      </w:r>
      <w:r w:rsidR="002A3857" w:rsidRPr="00670540">
        <w:rPr>
          <w:lang w:val="en-US"/>
        </w:rPr>
        <w:t xml:space="preserve">in the genome of </w:t>
      </w:r>
      <w:r w:rsidR="002A3857" w:rsidRPr="00670540">
        <w:rPr>
          <w:i/>
          <w:lang w:val="en-US"/>
        </w:rPr>
        <w:t>M</w:t>
      </w:r>
      <w:r w:rsidR="00FA1A08" w:rsidRPr="00670540">
        <w:rPr>
          <w:i/>
          <w:lang w:val="en-US"/>
        </w:rPr>
        <w:t xml:space="preserve">. </w:t>
      </w:r>
      <w:proofErr w:type="spellStart"/>
      <w:r w:rsidR="00FA1A08" w:rsidRPr="00670540">
        <w:rPr>
          <w:i/>
          <w:lang w:val="en-US"/>
        </w:rPr>
        <w:t>lupini</w:t>
      </w:r>
      <w:proofErr w:type="spellEnd"/>
      <w:r w:rsidR="002A3857" w:rsidRPr="00670540">
        <w:rPr>
          <w:lang w:val="en-US"/>
        </w:rPr>
        <w:t xml:space="preserve"> </w:t>
      </w:r>
      <w:proofErr w:type="spellStart"/>
      <w:r w:rsidR="002A3857" w:rsidRPr="00670540">
        <w:rPr>
          <w:lang w:val="en-US"/>
        </w:rPr>
        <w:t>Lupac</w:t>
      </w:r>
      <w:proofErr w:type="spellEnd"/>
      <w:r w:rsidR="002A3857" w:rsidRPr="00670540">
        <w:rPr>
          <w:lang w:val="en-US"/>
        </w:rPr>
        <w:t xml:space="preserve"> 08</w:t>
      </w:r>
      <w:r w:rsidR="00FA1A08" w:rsidRPr="00670540">
        <w:rPr>
          <w:lang w:val="en-US"/>
        </w:rPr>
        <w:t>.</w:t>
      </w:r>
    </w:p>
    <w:tbl>
      <w:tblPr>
        <w:tblStyle w:val="Tablaconcuadrcula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96"/>
        <w:gridCol w:w="79"/>
        <w:gridCol w:w="1134"/>
        <w:gridCol w:w="1134"/>
        <w:gridCol w:w="3969"/>
        <w:gridCol w:w="1701"/>
        <w:gridCol w:w="1276"/>
        <w:gridCol w:w="2126"/>
        <w:gridCol w:w="1276"/>
      </w:tblGrid>
      <w:tr w:rsidR="007D3B1D" w:rsidRPr="00F01023" w:rsidTr="00DD78A3"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Locus Tag: MILUP08v1_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Local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Regul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3B1D" w:rsidRPr="00F01023" w:rsidRDefault="007D3B1D" w:rsidP="002931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01023">
              <w:rPr>
                <w:b/>
                <w:sz w:val="18"/>
                <w:szCs w:val="18"/>
              </w:rPr>
              <w:t>Locus Tag: MILUP08v1_</w:t>
            </w:r>
          </w:p>
        </w:tc>
      </w:tr>
      <w:tr w:rsidR="0042695A" w:rsidRPr="00F01023" w:rsidTr="00781A97">
        <w:tc>
          <w:tcPr>
            <w:tcW w:w="6912" w:type="dxa"/>
            <w:gridSpan w:val="5"/>
            <w:shd w:val="clear" w:color="auto" w:fill="D9D9D9" w:themeFill="background1" w:themeFillShade="D9"/>
          </w:tcPr>
          <w:p w:rsidR="0042695A" w:rsidRPr="00F01023" w:rsidRDefault="0042695A" w:rsidP="002931A8">
            <w:pPr>
              <w:spacing w:before="24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1023">
              <w:rPr>
                <w:b/>
                <w:sz w:val="18"/>
                <w:szCs w:val="18"/>
                <w:lang w:val="en-US"/>
              </w:rPr>
              <w:t xml:space="preserve">CELLULOSE RELATED </w:t>
            </w:r>
            <w:r w:rsidR="00F711ED" w:rsidRPr="00F01023">
              <w:rPr>
                <w:b/>
                <w:sz w:val="18"/>
                <w:szCs w:val="18"/>
                <w:lang w:val="en-US"/>
              </w:rPr>
              <w:t>PROTE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42695A" w:rsidRPr="00F01023" w:rsidRDefault="0042695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42695A" w:rsidRPr="00F01023" w:rsidRDefault="0042695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42695A" w:rsidRPr="00F01023" w:rsidRDefault="0042695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42695A" w:rsidRPr="00F01023" w:rsidRDefault="0042695A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D3B1D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C1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069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A (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obiohydro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D3B1D" w:rsidRPr="00F01023" w:rsidRDefault="007D3B1D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AraC</w:t>
            </w:r>
            <w:proofErr w:type="spellEnd"/>
            <w:r w:rsidRPr="00F01023">
              <w:rPr>
                <w:sz w:val="18"/>
                <w:szCs w:val="18"/>
              </w:rPr>
              <w:t xml:space="preserve"> 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7D3B1D" w:rsidRPr="00F01023" w:rsidRDefault="00E67E87" w:rsidP="00E67E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sz w:val="18"/>
                <w:szCs w:val="18"/>
                <w:lang w:val="es-ES_tradnl" w:eastAsia="es-ES"/>
              </w:rPr>
            </w:pPr>
            <w:r w:rsidRPr="00F01023">
              <w:rPr>
                <w:rFonts w:cs="Courier"/>
                <w:sz w:val="18"/>
                <w:szCs w:val="18"/>
                <w:lang w:val="es-ES_tradnl" w:eastAsia="es-ES"/>
              </w:rPr>
              <w:t>40694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2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 endo-1,4-β-glucan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1D77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F0102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F01023" w:rsidP="009013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"/>
                <w:sz w:val="18"/>
                <w:szCs w:val="18"/>
                <w:lang w:val="es-ES_tradnl" w:eastAsia="es-ES"/>
              </w:rPr>
            </w:pPr>
            <w:r>
              <w:rPr>
                <w:rFonts w:cs="Courier"/>
                <w:sz w:val="18"/>
                <w:szCs w:val="18"/>
                <w:lang w:val="es-ES_tradnl" w:eastAsia="es-ES"/>
              </w:rPr>
              <w:t>-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6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59123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5; C</w:t>
            </w:r>
            <w:r w:rsidR="00591236" w:rsidRPr="00F01023">
              <w:rPr>
                <w:sz w:val="18"/>
                <w:szCs w:val="18"/>
                <w:lang w:val="en-US"/>
              </w:rPr>
              <w:t>BM</w:t>
            </w:r>
            <w:r w:rsidRPr="00F0102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F0102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F0102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β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uc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1D77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celR</w:t>
            </w:r>
            <w:proofErr w:type="spellEnd"/>
            <w:r w:rsidRPr="00F01023">
              <w:rPr>
                <w:sz w:val="18"/>
                <w:szCs w:val="18"/>
              </w:rPr>
              <w:t xml:space="preserve"> ABC transporter sugar-binding protein/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1768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5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MocR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1774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59123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44; C</w:t>
            </w:r>
            <w:r w:rsidR="00591236" w:rsidRPr="00F01023">
              <w:rPr>
                <w:sz w:val="18"/>
                <w:szCs w:val="18"/>
                <w:lang w:val="en-US"/>
              </w:rPr>
              <w:t>BM</w:t>
            </w:r>
            <w:r w:rsidRPr="00F0102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ra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ksA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1904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7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59123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</w:t>
            </w:r>
            <w:r w:rsidR="00591236" w:rsidRPr="00F01023">
              <w:rPr>
                <w:sz w:val="18"/>
                <w:szCs w:val="18"/>
                <w:lang w:val="en-US"/>
              </w:rPr>
              <w:t>M</w:t>
            </w:r>
            <w:r w:rsidRPr="00F01023">
              <w:rPr>
                <w:sz w:val="18"/>
                <w:szCs w:val="18"/>
                <w:lang w:val="en-US"/>
              </w:rPr>
              <w:t>2; CBM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15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C8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faeC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ferrulo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sterase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emicellu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9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3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9; CBM4-9; 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XRE family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6F1C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F01023">
              <w:rPr>
                <w:rFonts w:cs="Courier"/>
                <w:sz w:val="18"/>
                <w:szCs w:val="18"/>
                <w:lang w:val="es-ES_tradnl" w:eastAsia="es-ES"/>
              </w:rPr>
              <w:t>4231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0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29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cellulose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fragment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59123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</w:t>
            </w:r>
            <w:r w:rsidR="00591236" w:rsidRPr="00F01023">
              <w:rPr>
                <w:sz w:val="18"/>
                <w:szCs w:val="18"/>
                <w:lang w:val="en-US"/>
              </w:rPr>
              <w:t>M</w:t>
            </w:r>
            <w:r w:rsidRPr="00F0102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Secreted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1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cellulose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0102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RR containing a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heY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-like receiv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6F1C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  <w:lang w:val="en-US"/>
              </w:rPr>
            </w:pPr>
            <w:r w:rsidRPr="00F01023">
              <w:rPr>
                <w:rFonts w:cs="Courier"/>
                <w:sz w:val="18"/>
                <w:szCs w:val="18"/>
                <w:lang w:val="es-ES_tradnl" w:eastAsia="es-ES"/>
              </w:rPr>
              <w:t>42945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highlight w:val="green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19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A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-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5; 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5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D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ellu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-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2931A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</w:t>
            </w:r>
            <w:r w:rsidR="00901312" w:rsidRPr="00F01023">
              <w:rPr>
                <w:sz w:val="18"/>
                <w:szCs w:val="18"/>
                <w:lang w:val="en-US"/>
              </w:rPr>
              <w:t>,</w:t>
            </w:r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435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4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faeC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ferrulo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sterase;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emicellu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2931A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5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9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Chitin-binding domain 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482BE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</w:t>
            </w:r>
            <w:r w:rsidR="00482BED" w:rsidRPr="00F01023">
              <w:rPr>
                <w:sz w:val="18"/>
                <w:szCs w:val="18"/>
                <w:lang w:val="en-US"/>
              </w:rPr>
              <w:t>BM</w:t>
            </w:r>
            <w:r w:rsidRPr="00F01023">
              <w:rPr>
                <w:sz w:val="18"/>
                <w:szCs w:val="18"/>
                <w:lang w:val="en-US"/>
              </w:rPr>
              <w:t>2, ChB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bh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Exoglucan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A, 1, 4-beta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cellobio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7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300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α-L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abinofuran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, cellulose-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; GH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RR </w:t>
            </w:r>
            <w:r w:rsidRPr="00F01023">
              <w:rPr>
                <w:sz w:val="18"/>
                <w:szCs w:val="18"/>
                <w:lang w:val="en-US"/>
              </w:rPr>
              <w:lastRenderedPageBreak/>
              <w:t>receiv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30017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C18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08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-binding surface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SARP family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7E87" w:rsidP="002931A8">
            <w:pPr>
              <w:spacing w:line="276" w:lineRule="auto"/>
              <w:rPr>
                <w:sz w:val="18"/>
                <w:szCs w:val="18"/>
                <w:lang w:val="es-ES_tradnl"/>
              </w:rPr>
            </w:pPr>
            <w:r w:rsidRPr="00F01023">
              <w:rPr>
                <w:sz w:val="18"/>
                <w:szCs w:val="18"/>
                <w:lang w:val="es-ES_tradnl"/>
              </w:rPr>
              <w:t>40090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19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6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pect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A (modular protein); cellulose-binding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BM2;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0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8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family 5 with Cellulose-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C53E92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Cellulase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glycosyl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  <w:r w:rsidRPr="00F01023">
              <w:rPr>
                <w:sz w:val="18"/>
                <w:szCs w:val="18"/>
              </w:rPr>
              <w:t xml:space="preserve"> family 5; 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1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elD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-binding family II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D22CD2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system senso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istidin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kinase</w:t>
            </w:r>
            <w:proofErr w:type="spellEnd"/>
            <w:r w:rsidR="00D22CD2" w:rsidRPr="00F01023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192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-binding surface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ar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mr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90131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1938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Ferulo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sterase C (modular protein); cellulose-binding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7C449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f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1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24 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-binding family II (fragment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7C449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f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1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25 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79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 cellulose-binding, family II, bacterial ty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7C449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 structu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54471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erase with cellulose-</w:t>
            </w:r>
            <w:r w:rsidR="00E631CC" w:rsidRPr="00F01023">
              <w:rPr>
                <w:sz w:val="18"/>
                <w:szCs w:val="18"/>
                <w:lang w:val="en-US"/>
              </w:rPr>
              <w:t>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B688B" w:rsidP="00FB688B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, CBM4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1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7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54471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sterase with cellulose</w:t>
            </w:r>
            <w:r w:rsidR="00544716">
              <w:rPr>
                <w:sz w:val="18"/>
                <w:szCs w:val="18"/>
                <w:lang w:val="en-US"/>
              </w:rPr>
              <w:t>-</w:t>
            </w:r>
            <w:r w:rsidRPr="00F01023">
              <w:rPr>
                <w:sz w:val="18"/>
                <w:szCs w:val="18"/>
                <w:lang w:val="en-US"/>
              </w:rPr>
              <w:t>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B688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1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8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54471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fragment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B688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29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cellulose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endogluc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B688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0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5F06F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 c</w:t>
            </w:r>
            <w:r w:rsidR="00E631CC" w:rsidRPr="00F01023">
              <w:rPr>
                <w:sz w:val="18"/>
                <w:szCs w:val="18"/>
                <w:lang w:val="en-US"/>
              </w:rPr>
              <w:t xml:space="preserve">ellulose binding, type IV with </w:t>
            </w:r>
            <w:proofErr w:type="spellStart"/>
            <w:r w:rsidR="00E631CC"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="00E631CC" w:rsidRPr="00F01023">
              <w:rPr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FB688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BM6, </w:t>
            </w: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 w:rsidR="008C5516"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 w:rsidR="008C5516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2931A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1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3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cellulose-binding, glucose/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sorboson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8C551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7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porte</w:t>
            </w:r>
            <w:r w:rsidR="005F06FF">
              <w:rPr>
                <w:sz w:val="18"/>
                <w:szCs w:val="18"/>
                <w:lang w:val="en-US"/>
              </w:rPr>
              <w:t>d protein of unknown function (c</w:t>
            </w:r>
            <w:r w:rsidRPr="00F01023">
              <w:rPr>
                <w:sz w:val="18"/>
                <w:szCs w:val="18"/>
                <w:lang w:val="en-US"/>
              </w:rPr>
              <w:t>ellulose-binding doma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054A5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0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cellulose-binding hydrol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845FB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* and putative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ar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rFonts w:cs="Lucida Grande"/>
                <w:color w:val="000000"/>
                <w:sz w:val="18"/>
                <w:szCs w:val="18"/>
              </w:rPr>
              <w:t>44014 and 44020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4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845FB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R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18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5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sterase (Cellulose-binding doma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35224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C3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llulose 1,4-beta-cellobi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62420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1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7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ellulose binding secre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ycos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5B224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6, GH11, GH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Secreted;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scavange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system RR and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6F1CBF">
            <w:pPr>
              <w:pStyle w:val="HTMLconformatoprevio"/>
              <w:rPr>
                <w:sz w:val="18"/>
                <w:szCs w:val="18"/>
                <w:lang w:val="en-US"/>
              </w:rPr>
            </w:pPr>
            <w:r w:rsidRPr="00F01023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44375 and </w:t>
            </w:r>
            <w:r w:rsidRPr="00F01023">
              <w:rPr>
                <w:rFonts w:asciiTheme="minorHAnsi" w:hAnsiTheme="minorHAnsi"/>
                <w:sz w:val="18"/>
                <w:szCs w:val="18"/>
              </w:rPr>
              <w:t>44379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8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7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5F06FF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glycosid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</w:t>
            </w:r>
            <w:r w:rsidR="005F06FF">
              <w:rPr>
                <w:sz w:val="18"/>
                <w:szCs w:val="18"/>
                <w:lang w:val="en-US"/>
              </w:rPr>
              <w:t>c</w:t>
            </w:r>
            <w:r w:rsidRPr="00F01023">
              <w:rPr>
                <w:sz w:val="18"/>
                <w:szCs w:val="18"/>
                <w:lang w:val="en-US"/>
              </w:rPr>
              <w:t>ellulose-binding family II prote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21225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39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onserved protein of unknown function (secreted cellulose-binding prote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6174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6174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0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75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rotein of unknown function (cellulose-binding doma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4A588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TR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6F1CBF">
            <w:pPr>
              <w:pStyle w:val="HTMLconformatoprevio"/>
              <w:rPr>
                <w:sz w:val="18"/>
                <w:szCs w:val="18"/>
                <w:lang w:val="en-US"/>
              </w:rPr>
            </w:pPr>
            <w:r w:rsidRPr="00F01023">
              <w:rPr>
                <w:rFonts w:asciiTheme="minorHAnsi" w:hAnsiTheme="minorHAnsi"/>
                <w:sz w:val="18"/>
                <w:szCs w:val="18"/>
              </w:rPr>
              <w:t>44749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1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7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, cellulose-binding family II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4A588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0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5F06F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E631CC" w:rsidRPr="00F01023">
              <w:rPr>
                <w:sz w:val="18"/>
                <w:szCs w:val="18"/>
                <w:lang w:val="en-US"/>
              </w:rPr>
              <w:t>ellulose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4A5888" w:rsidP="0028524B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  <w:r w:rsidR="0028524B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28524B">
              <w:rPr>
                <w:sz w:val="18"/>
                <w:szCs w:val="18"/>
                <w:lang w:val="en-US"/>
              </w:rPr>
              <w:t>CelA</w:t>
            </w:r>
            <w:proofErr w:type="spellEnd"/>
            <w:r w:rsidR="0028524B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28524B">
              <w:rPr>
                <w:sz w:val="18"/>
                <w:szCs w:val="18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>ultidoma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sn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and TR Rrf2 family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019 and 45024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r w:rsidR="00544716">
              <w:rPr>
                <w:sz w:val="18"/>
                <w:szCs w:val="18"/>
                <w:lang w:val="en-US"/>
              </w:rPr>
              <w:t>cellulose-</w:t>
            </w:r>
            <w:r w:rsidRPr="00F01023">
              <w:rPr>
                <w:sz w:val="18"/>
                <w:szCs w:val="18"/>
                <w:lang w:val="en-US"/>
              </w:rPr>
              <w:t xml:space="preserve">binding glycosid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28524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6, GH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XRE family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D22CD2">
            <w:pPr>
              <w:pStyle w:val="HTMLconformatoprevio"/>
              <w:rPr>
                <w:rFonts w:asciiTheme="minorHAnsi" w:hAnsiTheme="minorHAnsi"/>
                <w:sz w:val="18"/>
                <w:szCs w:val="18"/>
              </w:rPr>
            </w:pPr>
            <w:r w:rsidRPr="00F01023">
              <w:rPr>
                <w:rFonts w:asciiTheme="minorHAnsi" w:hAnsiTheme="minorHAnsi"/>
                <w:sz w:val="18"/>
                <w:szCs w:val="18"/>
              </w:rPr>
              <w:t>45313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4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cellulose-binding pept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14EB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f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BC2B9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  <w:r w:rsidR="00D22CD2" w:rsidRPr="00F01023">
              <w:rPr>
                <w:sz w:val="18"/>
                <w:szCs w:val="18"/>
                <w:lang w:val="en-US"/>
              </w:rPr>
              <w:t>319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5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cellulose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xyl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60429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H43, </w:t>
            </w: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>
              <w:rPr>
                <w:sz w:val="18"/>
                <w:szCs w:val="18"/>
                <w:lang w:val="en-US"/>
              </w:rPr>
              <w:t>lect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n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60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4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2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cellulose-binding protein with PKD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00792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BM6_xyl, </w:t>
            </w:r>
            <w:proofErr w:type="spellStart"/>
            <w:r>
              <w:rPr>
                <w:sz w:val="18"/>
                <w:szCs w:val="18"/>
                <w:lang w:val="en-US"/>
              </w:rPr>
              <w:t>ThuA</w:t>
            </w:r>
            <w:proofErr w:type="spellEnd"/>
            <w:r>
              <w:rPr>
                <w:sz w:val="18"/>
                <w:szCs w:val="18"/>
                <w:lang w:val="en-US"/>
              </w:rPr>
              <w:t>, PK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6912" w:type="dxa"/>
            <w:gridSpan w:val="5"/>
            <w:shd w:val="clear" w:color="auto" w:fill="FFFFFF" w:themeFill="background1"/>
          </w:tcPr>
          <w:p w:rsidR="00E631CC" w:rsidRPr="00F01023" w:rsidRDefault="00E631CC" w:rsidP="002931A8">
            <w:pPr>
              <w:spacing w:before="24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1023">
              <w:rPr>
                <w:b/>
                <w:sz w:val="18"/>
                <w:szCs w:val="18"/>
                <w:lang w:val="en-US"/>
              </w:rPr>
              <w:t>XYLAN RELATED PROTEINS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X1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1153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xylanas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BC2B94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GNH </w:t>
            </w:r>
            <w:proofErr w:type="spellStart"/>
            <w:r>
              <w:rPr>
                <w:sz w:val="18"/>
                <w:szCs w:val="18"/>
              </w:rPr>
              <w:t>hydrolase</w:t>
            </w:r>
            <w:proofErr w:type="spellEnd"/>
            <w:r>
              <w:rPr>
                <w:sz w:val="18"/>
                <w:szCs w:val="18"/>
              </w:rPr>
              <w:t xml:space="preserve">; B </w:t>
            </w:r>
            <w:proofErr w:type="spellStart"/>
            <w:r>
              <w:rPr>
                <w:sz w:val="18"/>
                <w:szCs w:val="18"/>
              </w:rPr>
              <w:t>ricin</w:t>
            </w:r>
            <w:proofErr w:type="spellEnd"/>
            <w:r>
              <w:rPr>
                <w:sz w:val="18"/>
                <w:szCs w:val="18"/>
              </w:rPr>
              <w:t xml:space="preserve"> B </w:t>
            </w:r>
            <w:proofErr w:type="spellStart"/>
            <w:r>
              <w:rPr>
                <w:sz w:val="18"/>
                <w:szCs w:val="18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X2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1779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xylanase-arabinofuranosid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bifunctional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enzym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62, GH10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X3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2956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Extracellular endo-1,4-beta-xylanase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43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GntR</w:t>
            </w:r>
            <w:proofErr w:type="spellEnd"/>
            <w:r w:rsidRPr="00F01023">
              <w:rPr>
                <w:sz w:val="18"/>
                <w:szCs w:val="18"/>
              </w:rPr>
              <w:t xml:space="preserve"> family *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D22CD2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2959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X4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2964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</w:rPr>
              <w:t>xylanase</w:t>
            </w:r>
            <w:proofErr w:type="spellEnd"/>
            <w:r w:rsidRPr="00F01023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DA7702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Binding-protein-dependent ABC transport system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D22CD2" w:rsidP="006F1CBF">
            <w:pPr>
              <w:pStyle w:val="HTMLconformatoprevio"/>
              <w:rPr>
                <w:sz w:val="18"/>
                <w:szCs w:val="18"/>
                <w:lang w:val="en-US"/>
              </w:rPr>
            </w:pPr>
            <w:r w:rsidRPr="00F01023">
              <w:rPr>
                <w:rFonts w:asciiTheme="minorHAnsi" w:hAnsiTheme="minorHAnsi"/>
                <w:sz w:val="18"/>
                <w:szCs w:val="18"/>
              </w:rPr>
              <w:t>42961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X5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2975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Endo-1,4-beta-xylanase with a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</w:t>
            </w:r>
            <w:proofErr w:type="spellEnd"/>
            <w:r w:rsidR="008D7E2F">
              <w:rPr>
                <w:sz w:val="18"/>
                <w:szCs w:val="18"/>
                <w:lang w:val="en-US"/>
              </w:rPr>
              <w:t xml:space="preserve"> </w:t>
            </w:r>
            <w:r w:rsidRPr="00F01023">
              <w:rPr>
                <w:sz w:val="18"/>
                <w:szCs w:val="18"/>
                <w:lang w:val="en-US"/>
              </w:rPr>
              <w:t>B domain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8D7E2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R</w:t>
            </w:r>
            <w:r w:rsidR="00E631CC" w:rsidRPr="00F01023">
              <w:rPr>
                <w:sz w:val="18"/>
                <w:szCs w:val="18"/>
                <w:lang w:val="en-US"/>
              </w:rPr>
              <w:t>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r w:rsidR="00E631CC" w:rsidRPr="00F01023">
              <w:rPr>
                <w:sz w:val="18"/>
                <w:szCs w:val="18"/>
                <w:lang w:val="en-US"/>
              </w:rPr>
              <w:t>B domain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2C5E0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9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6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86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Endo-1,4-beta-xylanase B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10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; T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n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*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2C5E0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86 and 42990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7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449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endo-1,4-beta-xylanase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8D7E2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10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X8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11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7D756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bifunctiona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xyla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[Includes: Endo-1,4-beta-xylanase D ; Acetyla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xyla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377E7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2; CE4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9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41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endo-1,4-beta-xylanase B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11; CBM2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10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84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endo-1,4-beta-xylanase A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GH10; </w:t>
            </w:r>
            <w:proofErr w:type="spellStart"/>
            <w:r w:rsidRPr="00F01023">
              <w:rPr>
                <w:sz w:val="18"/>
                <w:szCs w:val="18"/>
              </w:rPr>
              <w:t>ricinB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11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01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endo-1,4-beta-xylanase (with Cellulose-binding domain)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62; GH10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5F2120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F2120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Putative TR, </w:t>
            </w:r>
            <w:proofErr w:type="spellStart"/>
            <w:r w:rsidRPr="00F01023">
              <w:rPr>
                <w:sz w:val="18"/>
                <w:szCs w:val="18"/>
              </w:rPr>
              <w:t>TetR</w:t>
            </w:r>
            <w:proofErr w:type="spellEnd"/>
            <w:r w:rsidRPr="00F01023">
              <w:rPr>
                <w:sz w:val="18"/>
                <w:szCs w:val="18"/>
              </w:rPr>
              <w:t xml:space="preserve"> family **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2C5E0C" w:rsidP="002C5E0C">
            <w:pPr>
              <w:pStyle w:val="HTMLconformatoprevio"/>
              <w:rPr>
                <w:rFonts w:asciiTheme="minorHAnsi" w:hAnsiTheme="minorHAnsi"/>
                <w:sz w:val="18"/>
                <w:szCs w:val="18"/>
              </w:rPr>
            </w:pPr>
            <w:r w:rsidRPr="00F01023">
              <w:rPr>
                <w:rFonts w:asciiTheme="minorHAnsi" w:hAnsiTheme="minorHAnsi"/>
                <w:sz w:val="18"/>
                <w:szCs w:val="18"/>
              </w:rPr>
              <w:t>44597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X12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92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Extracellular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endo-1,4-beta-xylanase A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ricinB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 **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2C5E0C" w:rsidP="002C5E0C">
            <w:pPr>
              <w:pStyle w:val="HTMLconformatoprevio"/>
              <w:rPr>
                <w:rFonts w:asciiTheme="minorHAnsi" w:hAnsiTheme="minorHAnsi"/>
                <w:sz w:val="18"/>
                <w:szCs w:val="18"/>
              </w:rPr>
            </w:pPr>
            <w:r w:rsidRPr="00F01023">
              <w:rPr>
                <w:rFonts w:asciiTheme="minorHAnsi" w:hAnsiTheme="minorHAnsi"/>
                <w:sz w:val="18"/>
                <w:szCs w:val="18"/>
              </w:rPr>
              <w:t>44696</w:t>
            </w:r>
          </w:p>
        </w:tc>
      </w:tr>
      <w:tr w:rsidR="00E631CC" w:rsidRPr="00F01023" w:rsidTr="00781A97">
        <w:tc>
          <w:tcPr>
            <w:tcW w:w="6912" w:type="dxa"/>
            <w:gridSpan w:val="5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before="24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1023">
              <w:rPr>
                <w:b/>
                <w:sz w:val="18"/>
                <w:szCs w:val="18"/>
                <w:lang w:val="en-US"/>
              </w:rPr>
              <w:t>CHITIN RELATED PROTE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H1 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1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itin-binding domain 3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related to cellulose-bind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2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7D756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Chitin-binding domain 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-D3 ,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3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CA1AC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bp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Chitin-binding domain 3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D3; Chi1A-B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4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bp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olysaccharide/chitin/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xyla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hitooligosaccharid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4-nodB like; CE4-S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system RR receiver protei</w:t>
            </w:r>
            <w:r w:rsidR="002931A8" w:rsidRPr="00F01023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86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5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hiD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</w:rPr>
              <w:t>endochitinase</w:t>
            </w:r>
            <w:proofErr w:type="spellEnd"/>
            <w:r w:rsidRPr="00F01023">
              <w:rPr>
                <w:sz w:val="18"/>
                <w:szCs w:val="18"/>
              </w:rPr>
              <w:t xml:space="preserve"> 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8-chitin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6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4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hi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hiti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8-chitinase-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xl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;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sn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2C5E0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481 and 43484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7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4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hiC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hiti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II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8-chitin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XRE family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2C5E0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47</w:t>
            </w: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8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1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chiC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chitin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18-chitin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781A97">
        <w:tc>
          <w:tcPr>
            <w:tcW w:w="59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H9</w:t>
            </w:r>
          </w:p>
        </w:tc>
        <w:tc>
          <w:tcPr>
            <w:tcW w:w="1213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hex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Beta-N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cetylhexosamin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20-SpHex-lik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ar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64</w:t>
            </w:r>
          </w:p>
        </w:tc>
      </w:tr>
      <w:tr w:rsidR="00E631CC" w:rsidRPr="00F01023" w:rsidTr="00FE5028">
        <w:tc>
          <w:tcPr>
            <w:tcW w:w="6912" w:type="dxa"/>
            <w:gridSpan w:val="5"/>
            <w:shd w:val="clear" w:color="auto" w:fill="FFFFFF" w:themeFill="background1"/>
          </w:tcPr>
          <w:p w:rsidR="00E631CC" w:rsidRPr="00F01023" w:rsidRDefault="00E631CC" w:rsidP="002931A8">
            <w:pPr>
              <w:spacing w:before="24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1023">
              <w:rPr>
                <w:b/>
                <w:sz w:val="18"/>
                <w:szCs w:val="18"/>
                <w:lang w:val="en-US"/>
              </w:rPr>
              <w:t>PECTIN RELATED PROTEINS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1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227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l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ct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2D76A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amin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3, 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2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09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meA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pectin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ethylesteras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pectinesterase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A23AD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 component, TR 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08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3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780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pectin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ectate-lyase-3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sn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**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784</w:t>
            </w: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4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73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l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ct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C53E9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c_lyase_</w:t>
            </w:r>
            <w:r w:rsidR="00170175">
              <w:rPr>
                <w:sz w:val="18"/>
                <w:szCs w:val="18"/>
                <w:lang w:val="en-US"/>
              </w:rPr>
              <w:t>C</w:t>
            </w:r>
            <w:proofErr w:type="spellEnd"/>
            <w:r w:rsidR="00170175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170175"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5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96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601A9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</w:t>
            </w:r>
            <w:r w:rsidR="00E631CC" w:rsidRPr="00F01023">
              <w:rPr>
                <w:sz w:val="18"/>
                <w:szCs w:val="18"/>
                <w:lang w:val="en-US"/>
              </w:rPr>
              <w:t xml:space="preserve">utative Pectin </w:t>
            </w:r>
            <w:proofErr w:type="spellStart"/>
            <w:r w:rsidR="00E631CC"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  <w:r w:rsidR="00E631CC" w:rsidRPr="00F01023">
              <w:rPr>
                <w:sz w:val="18"/>
                <w:szCs w:val="18"/>
                <w:lang w:val="en-US"/>
              </w:rPr>
              <w:t xml:space="preserve"> fold/virulence factor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P6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97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601A9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</w:t>
            </w:r>
            <w:r w:rsidR="00E631CC" w:rsidRPr="00F01023">
              <w:rPr>
                <w:sz w:val="18"/>
                <w:szCs w:val="18"/>
                <w:lang w:val="en-US"/>
              </w:rPr>
              <w:t xml:space="preserve">xported protein of unknown function; putative Pectin </w:t>
            </w:r>
            <w:proofErr w:type="spellStart"/>
            <w:r w:rsidR="00E631CC"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  <w:r w:rsidR="00E631CC" w:rsidRPr="00F01023">
              <w:rPr>
                <w:sz w:val="18"/>
                <w:szCs w:val="18"/>
                <w:lang w:val="en-US"/>
              </w:rPr>
              <w:t xml:space="preserve"> fold/virulence factor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No putative conserved domains detected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E631CC" w:rsidRPr="00F01023" w:rsidTr="00FE5028">
        <w:tc>
          <w:tcPr>
            <w:tcW w:w="59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7</w:t>
            </w:r>
          </w:p>
        </w:tc>
        <w:tc>
          <w:tcPr>
            <w:tcW w:w="1213" w:type="dxa"/>
            <w:gridSpan w:val="2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920</w:t>
            </w:r>
          </w:p>
        </w:tc>
        <w:tc>
          <w:tcPr>
            <w:tcW w:w="1134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l</w:t>
            </w:r>
            <w:proofErr w:type="spellEnd"/>
          </w:p>
        </w:tc>
        <w:tc>
          <w:tcPr>
            <w:tcW w:w="3969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ect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: D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uron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catabolism)</w:t>
            </w:r>
          </w:p>
        </w:tc>
        <w:tc>
          <w:tcPr>
            <w:tcW w:w="1701" w:type="dxa"/>
            <w:shd w:val="clear" w:color="auto" w:fill="FFFFFF" w:themeFill="background1"/>
          </w:tcPr>
          <w:p w:rsidR="00E631CC" w:rsidRPr="00F01023" w:rsidRDefault="0013286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132863">
              <w:rPr>
                <w:sz w:val="18"/>
                <w:szCs w:val="18"/>
                <w:lang w:val="en-US"/>
              </w:rPr>
              <w:t>Pec_lyase_C</w:t>
            </w:r>
            <w:proofErr w:type="spellEnd"/>
            <w:r w:rsidRPr="0013286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2863"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FFFFFF" w:themeFill="background1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SARP family</w:t>
            </w:r>
          </w:p>
        </w:tc>
        <w:tc>
          <w:tcPr>
            <w:tcW w:w="1276" w:type="dxa"/>
            <w:shd w:val="clear" w:color="auto" w:fill="FFFFFF" w:themeFill="background1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922</w:t>
            </w:r>
          </w:p>
        </w:tc>
      </w:tr>
      <w:tr w:rsidR="00E631CC" w:rsidRPr="00F01023" w:rsidTr="00781A97">
        <w:tc>
          <w:tcPr>
            <w:tcW w:w="6912" w:type="dxa"/>
            <w:gridSpan w:val="5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before="240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01023">
              <w:rPr>
                <w:b/>
                <w:sz w:val="18"/>
                <w:szCs w:val="18"/>
                <w:lang w:val="en-US"/>
              </w:rPr>
              <w:t>MI</w:t>
            </w:r>
            <w:r w:rsidR="00E13E55" w:rsidRPr="00F01023">
              <w:rPr>
                <w:b/>
                <w:sz w:val="18"/>
                <w:szCs w:val="18"/>
                <w:lang w:val="en-US"/>
              </w:rPr>
              <w:t>S</w:t>
            </w:r>
            <w:r w:rsidRPr="00F01023">
              <w:rPr>
                <w:b/>
                <w:sz w:val="18"/>
                <w:szCs w:val="18"/>
                <w:lang w:val="en-US"/>
              </w:rPr>
              <w:t>CELLANEOUS PROTE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631CC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7D756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olyssacharid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D071F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D071FF">
              <w:rPr>
                <w:sz w:val="18"/>
                <w:szCs w:val="18"/>
              </w:rPr>
              <w:t xml:space="preserve">Catalytic </w:t>
            </w:r>
            <w:proofErr w:type="spellStart"/>
            <w:r w:rsidRPr="00D071FF">
              <w:rPr>
                <w:sz w:val="18"/>
                <w:szCs w:val="18"/>
              </w:rPr>
              <w:t>NodB</w:t>
            </w:r>
            <w:proofErr w:type="spellEnd"/>
            <w:r w:rsidRPr="00D071FF">
              <w:rPr>
                <w:sz w:val="18"/>
                <w:szCs w:val="18"/>
              </w:rPr>
              <w:t xml:space="preserve"> homology domain of </w:t>
            </w:r>
            <w:proofErr w:type="spellStart"/>
            <w:r w:rsidRPr="00D071FF">
              <w:rPr>
                <w:sz w:val="18"/>
                <w:szCs w:val="18"/>
              </w:rPr>
              <w:t>rhizobial</w:t>
            </w:r>
            <w:proofErr w:type="spellEnd"/>
            <w:r w:rsidRPr="00D071FF">
              <w:rPr>
                <w:sz w:val="18"/>
                <w:szCs w:val="18"/>
              </w:rPr>
              <w:t xml:space="preserve"> </w:t>
            </w:r>
            <w:proofErr w:type="spellStart"/>
            <w:r w:rsidRPr="00D071FF">
              <w:rPr>
                <w:sz w:val="18"/>
                <w:szCs w:val="18"/>
              </w:rPr>
              <w:t>NodB</w:t>
            </w:r>
            <w:proofErr w:type="spellEnd"/>
            <w:r w:rsidRPr="00D071FF">
              <w:rPr>
                <w:sz w:val="18"/>
                <w:szCs w:val="18"/>
              </w:rPr>
              <w:t>-like protein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</w:t>
            </w:r>
            <w:r w:rsidR="002931A8" w:rsidRPr="00F01023">
              <w:rPr>
                <w:sz w:val="18"/>
                <w:szCs w:val="18"/>
                <w:lang w:val="en-US"/>
              </w:rPr>
              <w:t xml:space="preserve">R, </w:t>
            </w:r>
            <w:proofErr w:type="spellStart"/>
            <w:r w:rsidR="002931A8" w:rsidRPr="00F01023">
              <w:rPr>
                <w:sz w:val="18"/>
                <w:szCs w:val="18"/>
                <w:lang w:val="en-US"/>
              </w:rPr>
              <w:t>Mer</w:t>
            </w:r>
            <w:proofErr w:type="spellEnd"/>
            <w:r w:rsidR="002931A8" w:rsidRPr="00F01023">
              <w:rPr>
                <w:sz w:val="18"/>
                <w:szCs w:val="18"/>
                <w:lang w:val="en-US"/>
              </w:rPr>
              <w:t xml:space="preserve"> </w:t>
            </w:r>
            <w:r w:rsidRPr="00F01023">
              <w:rPr>
                <w:sz w:val="18"/>
                <w:szCs w:val="18"/>
                <w:lang w:val="en-US"/>
              </w:rPr>
              <w:t>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03</w:t>
            </w:r>
          </w:p>
        </w:tc>
      </w:tr>
      <w:tr w:rsidR="00E631CC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g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D071F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α</w:t>
            </w:r>
            <w:r w:rsidR="00E631CC" w:rsidRPr="00F01023">
              <w:rPr>
                <w:sz w:val="18"/>
                <w:szCs w:val="18"/>
                <w:lang w:val="en-US"/>
              </w:rPr>
              <w:t>-</w:t>
            </w:r>
            <w:proofErr w:type="spellStart"/>
            <w:r w:rsidR="00E631CC" w:rsidRPr="00F01023">
              <w:rPr>
                <w:sz w:val="18"/>
                <w:szCs w:val="18"/>
                <w:lang w:val="en-US"/>
              </w:rPr>
              <w:t>gluc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D071F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rehalo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Tre_C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</w:t>
            </w:r>
            <w:r w:rsidR="002931A8" w:rsidRPr="00F01023">
              <w:rPr>
                <w:sz w:val="18"/>
                <w:szCs w:val="18"/>
                <w:lang w:val="en-US"/>
              </w:rPr>
              <w:t>R</w:t>
            </w:r>
            <w:r w:rsidRPr="00F01023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11</w:t>
            </w:r>
          </w:p>
        </w:tc>
      </w:tr>
      <w:tr w:rsidR="00E631CC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E631CC" w:rsidRPr="00F01023" w:rsidRDefault="00F866B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631CC" w:rsidRPr="00F01023" w:rsidRDefault="007D756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Mycodextr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E631CC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6; discoidin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631CC" w:rsidRPr="00F01023" w:rsidRDefault="00A23AD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631CC" w:rsidRPr="00F01023" w:rsidRDefault="00E631C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2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Secre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ycos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C6041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6; discoidin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49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ported protein of unknown func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5/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-family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49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5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ycos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or sugar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phosphori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sugar-binding protein family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F411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</w:t>
            </w:r>
            <w:r w:rsidR="006E2CA1">
              <w:rPr>
                <w:sz w:val="18"/>
                <w:szCs w:val="18"/>
                <w:lang w:val="en-US"/>
              </w:rPr>
              <w:t>_Bac_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dgo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nat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opero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transcriptional represso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1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Alpha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8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alactosecerebr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F411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9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ferrulo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ster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F1CB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_B_</w:t>
            </w:r>
            <w:r w:rsidR="00CF4112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69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7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Secre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B-rela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F06B99" w:rsidP="00F06B99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_B_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SARP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714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7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Secre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B-related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6B99" w:rsidRDefault="00F06B99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icin_B_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7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β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; Carbohydrate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85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α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uc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7F62F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4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6F7AA2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854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8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alE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al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extracellular maltose-binding protein family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E2CA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_Bac_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6F7AA2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854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09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Lysozyme M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554E9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0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sh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 w:rsidRPr="00F01023">
              <w:rPr>
                <w:sz w:val="18"/>
                <w:szCs w:val="18"/>
                <w:lang w:val="es-ES"/>
              </w:rPr>
              <w:t>D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myo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>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inositol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2-acetamido-2-deoxy-alpha-D-glucopyranoside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554E9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</w:t>
            </w:r>
            <w:r w:rsidR="0061602A" w:rsidRPr="00F01023"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1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Rici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554E9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_B_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6F7AA2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a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12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M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15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hydrolase with carbohydrate-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2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B30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0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family 3 domain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0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arbohydrate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B30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_B_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15-related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B30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ase hydrolase family 3 domain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B30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1339D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R, ROK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25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37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an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β-</w:t>
            </w:r>
            <w:proofErr w:type="spellStart"/>
            <w:r w:rsidRPr="00F01023">
              <w:rPr>
                <w:sz w:val="18"/>
                <w:szCs w:val="18"/>
              </w:rPr>
              <w:t>man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B30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1339D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ABC transporter sugar-binding protein/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136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5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Amylo</w:t>
            </w:r>
            <w:proofErr w:type="spellEnd"/>
            <w:r w:rsidRPr="00F01023">
              <w:rPr>
                <w:sz w:val="18"/>
                <w:szCs w:val="18"/>
              </w:rPr>
              <w:t>-α -1,6-gluc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E2CA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DB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F55A7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ABC transporter sugar-binding protein/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>4157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onserved protein of unknown func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6041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</w:t>
            </w:r>
            <w:r w:rsidR="0061602A" w:rsidRPr="00F01023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76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sugar-binding protein family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55A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_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8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a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C55A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α</w:t>
            </w:r>
            <w:r w:rsidR="0061602A" w:rsidRPr="00F01023">
              <w:rPr>
                <w:sz w:val="18"/>
                <w:szCs w:val="18"/>
                <w:lang w:val="en-US"/>
              </w:rPr>
              <w:t>-</w:t>
            </w:r>
            <w:proofErr w:type="spellStart"/>
            <w:r w:rsidR="0061602A"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8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solute-binding protein family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C2F1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DeoR_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183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8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al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β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C2F1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4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DeoR_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183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5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Glycogen </w:t>
            </w:r>
            <w:proofErr w:type="spellStart"/>
            <w:r w:rsidRPr="00F01023">
              <w:rPr>
                <w:sz w:val="18"/>
                <w:szCs w:val="18"/>
              </w:rPr>
              <w:t>debranching</w:t>
            </w:r>
            <w:proofErr w:type="spellEnd"/>
            <w:r w:rsidRPr="00F01023">
              <w:rPr>
                <w:sz w:val="18"/>
                <w:szCs w:val="18"/>
              </w:rPr>
              <w:t xml:space="preserve"> enzyme; </w:t>
            </w:r>
            <w:proofErr w:type="spellStart"/>
            <w:r w:rsidRPr="00F01023">
              <w:rPr>
                <w:sz w:val="18"/>
                <w:szCs w:val="18"/>
              </w:rPr>
              <w:t>Amylo</w:t>
            </w:r>
            <w:proofErr w:type="spellEnd"/>
            <w:r w:rsidRPr="00F01023">
              <w:rPr>
                <w:sz w:val="18"/>
                <w:szCs w:val="18"/>
              </w:rPr>
              <w:t>-α -1,6-gluc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55A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DE_C; GDB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fsR_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1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abf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L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55A7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f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1961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yn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 w:rsidRPr="00F01023">
              <w:rPr>
                <w:sz w:val="18"/>
                <w:szCs w:val="18"/>
              </w:rPr>
              <w:t>Β</w:t>
            </w:r>
            <w:r w:rsidRPr="00F01023">
              <w:rPr>
                <w:sz w:val="18"/>
                <w:szCs w:val="18"/>
                <w:lang w:val="es-ES"/>
              </w:rPr>
              <w:t>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xylosid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; </w:t>
            </w:r>
            <w:r w:rsidRPr="00F01023">
              <w:rPr>
                <w:sz w:val="18"/>
                <w:szCs w:val="18"/>
              </w:rPr>
              <w:t>α</w:t>
            </w:r>
            <w:r w:rsidRPr="00F01023">
              <w:rPr>
                <w:sz w:val="18"/>
                <w:szCs w:val="18"/>
                <w:lang w:val="es-ES"/>
              </w:rPr>
              <w:t>-N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55A7B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H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1845B9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ABC transporter sugar-binding protein/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2015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Extracellular sugar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2626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TR,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ln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Extracellular beta-</w:t>
            </w:r>
            <w:proofErr w:type="spellStart"/>
            <w:r w:rsidRPr="00F01023">
              <w:rPr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1395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 w:rsidR="00226261"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L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 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Galactocerebr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26261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 w:rsidRPr="00F01023">
              <w:rPr>
                <w:sz w:val="18"/>
                <w:szCs w:val="18"/>
              </w:rPr>
              <w:t>α</w:t>
            </w:r>
            <w:r w:rsidRPr="00F01023">
              <w:rPr>
                <w:sz w:val="18"/>
                <w:szCs w:val="18"/>
                <w:lang w:val="es-ES"/>
              </w:rPr>
              <w:t>-L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arabinofuranosid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B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catalyt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26261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B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(-)</w:t>
            </w:r>
            <w:r w:rsidRPr="00F01023">
              <w:rPr>
                <w:sz w:val="18"/>
                <w:szCs w:val="18"/>
              </w:rPr>
              <w:t>TR, XRE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3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4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sh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 w:rsidRPr="00F01023">
              <w:rPr>
                <w:sz w:val="18"/>
                <w:szCs w:val="18"/>
                <w:lang w:val="es-ES"/>
              </w:rPr>
              <w:t>1D-myo-inositol 2-acetamido-2-deoxy-</w:t>
            </w:r>
            <w:r w:rsidRPr="00F01023">
              <w:rPr>
                <w:sz w:val="18"/>
                <w:szCs w:val="18"/>
              </w:rPr>
              <w:t>α</w:t>
            </w:r>
            <w:r w:rsidRPr="00F01023">
              <w:rPr>
                <w:sz w:val="18"/>
                <w:szCs w:val="18"/>
                <w:lang w:val="es-ES"/>
              </w:rPr>
              <w:t xml:space="preserve"> -D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glucopyranosid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C6041F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7B0743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 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_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4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7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β-</w:t>
            </w:r>
            <w:proofErr w:type="spellStart"/>
            <w:r w:rsidRPr="00F01023">
              <w:rPr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1395F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Sugar-binding ABC transporter/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7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0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family 16 with Ricin B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16, CBM 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F7095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</w:t>
            </w:r>
            <w:r w:rsidR="00F7095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1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Amylo-α-1,6-glucosidase (glycogen </w:t>
            </w:r>
            <w:proofErr w:type="spellStart"/>
            <w:r w:rsidRPr="00F01023">
              <w:rPr>
                <w:sz w:val="18"/>
                <w:szCs w:val="18"/>
              </w:rPr>
              <w:t>debranching</w:t>
            </w:r>
            <w:proofErr w:type="spellEnd"/>
            <w:r w:rsidRPr="00F01023">
              <w:rPr>
                <w:sz w:val="18"/>
                <w:szCs w:val="18"/>
              </w:rPr>
              <w:t xml:space="preserve"> enzyme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F70950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B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593881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TetR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2156</w:t>
            </w:r>
          </w:p>
        </w:tc>
      </w:tr>
      <w:tr w:rsidR="00F70950" w:rsidRPr="00F01023" w:rsidTr="00901241">
        <w:tc>
          <w:tcPr>
            <w:tcW w:w="675" w:type="dxa"/>
            <w:gridSpan w:val="2"/>
            <w:shd w:val="clear" w:color="auto" w:fill="D9D9D9" w:themeFill="background1" w:themeFillShade="D9"/>
          </w:tcPr>
          <w:p w:rsidR="00F70950" w:rsidRPr="00F01023" w:rsidRDefault="00F70950" w:rsidP="00F7095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M4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</w:t>
            </w:r>
            <w:r>
              <w:rPr>
                <w:sz w:val="18"/>
                <w:szCs w:val="18"/>
                <w:lang w:val="en-US"/>
              </w:rPr>
              <w:t>2</w:t>
            </w:r>
            <w:r w:rsidRPr="00F01023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1,4-α-glucan-branching enzym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0950" w:rsidRPr="00F01023" w:rsidRDefault="00B461C8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a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0950" w:rsidRPr="00F01023" w:rsidRDefault="00F70950" w:rsidP="0090124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11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4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2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lgE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Glucanase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glg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F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4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a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11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3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Glycoside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212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xl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327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3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family 3 domain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 w:rsidR="0061602A" w:rsidRPr="00F0102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4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Glycoside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  <w:r w:rsidRPr="00F01023">
              <w:rPr>
                <w:sz w:val="18"/>
                <w:szCs w:val="18"/>
              </w:rPr>
              <w:t xml:space="preserve"> clan GH-D (modular prote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4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Exported glycoside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461C8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7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Extracellular glycoside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51DE7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F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51DE7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797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77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990CB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0CB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7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0CB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8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8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α-N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59388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n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with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minotransfer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87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with a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02E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ga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</w:t>
            </w:r>
            <w:proofErr w:type="spellStart"/>
            <w:r w:rsidRPr="00F01023">
              <w:rPr>
                <w:sz w:val="18"/>
                <w:szCs w:val="18"/>
              </w:rPr>
              <w:t>galact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A378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 </w:t>
            </w:r>
            <w:proofErr w:type="spellStart"/>
            <w:r>
              <w:rPr>
                <w:sz w:val="18"/>
                <w:szCs w:val="18"/>
                <w:lang w:val="en-US"/>
              </w:rPr>
              <w:t>lect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A378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1305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Glycosyl</w:t>
            </w:r>
            <w:proofErr w:type="spellEnd"/>
            <w:r w:rsidR="0061602A" w:rsidRPr="00F01023">
              <w:rPr>
                <w:sz w:val="18"/>
                <w:szCs w:val="18"/>
              </w:rPr>
              <w:t xml:space="preserve"> </w:t>
            </w:r>
            <w:proofErr w:type="spellStart"/>
            <w:r w:rsidR="0061602A" w:rsidRPr="00F01023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305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3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305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7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5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Carboxylester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82C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β-</w:t>
            </w:r>
            <w:proofErr w:type="spellStart"/>
            <w:r>
              <w:rPr>
                <w:sz w:val="18"/>
                <w:szCs w:val="18"/>
                <w:lang w:val="en-US"/>
              </w:rPr>
              <w:t>lactama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82C4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RR with ANTAR domain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2984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0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Acetyl </w:t>
            </w:r>
            <w:proofErr w:type="spellStart"/>
            <w:r w:rsidRPr="00F01023">
              <w:rPr>
                <w:sz w:val="18"/>
                <w:szCs w:val="18"/>
              </w:rPr>
              <w:t>xylan</w:t>
            </w:r>
            <w:proofErr w:type="spellEnd"/>
            <w:r w:rsidRPr="00F01023">
              <w:rPr>
                <w:sz w:val="18"/>
                <w:szCs w:val="18"/>
              </w:rPr>
              <w:t xml:space="preserve"> ester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067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0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 carbohydrate 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10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Transglycosy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peptidoglycan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-binding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M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ys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6B62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ignal transduction response regulator, SARP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10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1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Amylo-alpha-1,6-glucosidase (glycogen </w:t>
            </w:r>
            <w:proofErr w:type="spellStart"/>
            <w:r w:rsidRPr="00F01023">
              <w:rPr>
                <w:sz w:val="18"/>
                <w:szCs w:val="18"/>
              </w:rPr>
              <w:t>debranching</w:t>
            </w:r>
            <w:proofErr w:type="spellEnd"/>
            <w:r w:rsidRPr="00F01023">
              <w:rPr>
                <w:sz w:val="18"/>
                <w:szCs w:val="18"/>
              </w:rPr>
              <w:t xml:space="preserve"> enzyme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Default="0043517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DB1</w:t>
            </w:r>
          </w:p>
          <w:p w:rsidR="00435171" w:rsidRPr="00F01023" w:rsidRDefault="0043517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43517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19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2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treX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Glycogen </w:t>
            </w:r>
            <w:proofErr w:type="spellStart"/>
            <w:r w:rsidRPr="00F01023">
              <w:rPr>
                <w:sz w:val="18"/>
                <w:szCs w:val="18"/>
              </w:rPr>
              <w:t>debranching</w:t>
            </w:r>
            <w:proofErr w:type="spellEnd"/>
            <w:r w:rsidRPr="00F01023">
              <w:rPr>
                <w:sz w:val="18"/>
                <w:szCs w:val="18"/>
              </w:rPr>
              <w:t xml:space="preserve"> enzym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 13, CBM 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35F5D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22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treZ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Malto-oligosyltrehalose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trehalo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GH 13, CBM 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35F5D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6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2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lg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Amylo-alpha-1,6-glucosidase; glycogen </w:t>
            </w:r>
            <w:proofErr w:type="spellStart"/>
            <w:r w:rsidRPr="00F01023">
              <w:rPr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35F5D" w:rsidP="0015170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B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35F5D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MarR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26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46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Endo-1,3(4)-beta-</w:t>
            </w:r>
            <w:proofErr w:type="spellStart"/>
            <w:r w:rsidRPr="00F01023">
              <w:rPr>
                <w:sz w:val="18"/>
                <w:szCs w:val="18"/>
              </w:rPr>
              <w:t>gluc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1705" w:rsidP="00151705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 8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1705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TR, XRE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46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4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Polysaccharide </w:t>
            </w:r>
            <w:proofErr w:type="spellStart"/>
            <w:r w:rsidRPr="00F01023">
              <w:rPr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151705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 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151705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491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7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abn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proofErr w:type="spellStart"/>
            <w:r w:rsidRPr="00F01023">
              <w:rPr>
                <w:sz w:val="18"/>
                <w:szCs w:val="18"/>
                <w:lang w:val="es-ES"/>
              </w:rPr>
              <w:t>Glycosid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hydrol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family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43 COG3507 </w:t>
            </w:r>
            <w:r w:rsidRPr="00F01023">
              <w:rPr>
                <w:sz w:val="18"/>
                <w:szCs w:val="18"/>
              </w:rPr>
              <w:t>β</w:t>
            </w:r>
            <w:r w:rsidRPr="00F01023">
              <w:rPr>
                <w:sz w:val="18"/>
                <w:szCs w:val="18"/>
                <w:lang w:val="es-ES"/>
              </w:rPr>
              <w:t>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xylosid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Probable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arabinan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endo-1,5-</w:t>
            </w:r>
            <w:r w:rsidRPr="00F01023">
              <w:rPr>
                <w:sz w:val="18"/>
                <w:szCs w:val="18"/>
              </w:rPr>
              <w:t>α</w:t>
            </w:r>
            <w:r w:rsidRPr="00F01023">
              <w:rPr>
                <w:sz w:val="18"/>
                <w:szCs w:val="18"/>
                <w:lang w:val="es-ES"/>
              </w:rPr>
              <w:t xml:space="preserve"> -L-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arabinosidase</w:t>
            </w:r>
            <w:proofErr w:type="spellEnd"/>
            <w:r w:rsidRPr="00F01023">
              <w:rPr>
                <w:sz w:val="18"/>
                <w:szCs w:val="18"/>
                <w:lang w:val="es-ES"/>
              </w:rPr>
              <w:t xml:space="preserve"> 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E1307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H 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E1307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73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7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9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Extracellular sugar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20871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20871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</w:t>
            </w:r>
            <w:r>
              <w:rPr>
                <w:sz w:val="18"/>
                <w:szCs w:val="18"/>
              </w:rPr>
              <w:lastRenderedPageBreak/>
              <w:t>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lastRenderedPageBreak/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91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lastRenderedPageBreak/>
              <w:t>M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39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onserved secreted protein of unknown function (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-binding domain-like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ROK family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977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98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β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uc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664C50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r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398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0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onserved exported protein of unknown function (Carbohydrate Binding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A537E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17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rotein of unknown function;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-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1,4-β-xyl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1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Acetyl </w:t>
            </w:r>
            <w:proofErr w:type="spellStart"/>
            <w:r w:rsidRPr="00F01023">
              <w:rPr>
                <w:sz w:val="18"/>
                <w:szCs w:val="18"/>
              </w:rPr>
              <w:t>xylan</w:t>
            </w:r>
            <w:proofErr w:type="spellEnd"/>
            <w:r w:rsidRPr="00F01023">
              <w:rPr>
                <w:sz w:val="18"/>
                <w:szCs w:val="18"/>
              </w:rPr>
              <w:t xml:space="preserve"> ester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XE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231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ster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HB </w:t>
            </w:r>
            <w:proofErr w:type="spellStart"/>
            <w:r>
              <w:rPr>
                <w:sz w:val="18"/>
                <w:szCs w:val="18"/>
                <w:lang w:val="en-US"/>
              </w:rPr>
              <w:t>depolymera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5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yn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L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tive G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7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Conserved secreted protein of unknown function; 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5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36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Chitos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er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2D09FB" w:rsidP="002D09FB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61602A" w:rsidRPr="00F01023">
              <w:rPr>
                <w:sz w:val="18"/>
                <w:szCs w:val="18"/>
                <w:lang w:val="en-US"/>
              </w:rPr>
              <w:t>ecreted ester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HB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polymer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aaX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Phenylaceti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acid-responsive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3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5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gu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</w:t>
            </w:r>
            <w:proofErr w:type="spellStart"/>
            <w:r w:rsidRPr="00F01023">
              <w:rPr>
                <w:sz w:val="18"/>
                <w:szCs w:val="18"/>
              </w:rPr>
              <w:t>glucuron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D09F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49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onserved protein of unknown function (DGPF doma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</w:t>
            </w:r>
            <w:r w:rsidR="00901241">
              <w:rPr>
                <w:sz w:val="18"/>
                <w:szCs w:val="18"/>
                <w:lang w:val="en-US"/>
              </w:rPr>
              <w:t xml:space="preserve"> </w:t>
            </w:r>
            <w:r w:rsidRPr="00F01023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ynC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glycoside hydrolase with carbohydrate-binding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447B8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1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lycosyl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hydrol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>-binding doma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2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lycoside hydrolase with ricin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α-N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  <w:r w:rsidRPr="00F01023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4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F21B91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ug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Unsaturated </w:t>
            </w:r>
            <w:proofErr w:type="spellStart"/>
            <w:r w:rsidRPr="00F01023">
              <w:rPr>
                <w:sz w:val="18"/>
                <w:szCs w:val="18"/>
              </w:rPr>
              <w:t>glucuronyl</w:t>
            </w:r>
            <w:proofErr w:type="spellEnd"/>
            <w:r w:rsidRPr="00F01023">
              <w:rPr>
                <w:sz w:val="18"/>
                <w:szCs w:val="18"/>
              </w:rPr>
              <w:t xml:space="preserve">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6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bf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α-L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664C50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564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</w:rPr>
              <w:t>lysozyme</w:t>
            </w:r>
            <w:proofErr w:type="spellEnd"/>
            <w:r w:rsidRPr="00F01023">
              <w:rPr>
                <w:sz w:val="18"/>
                <w:szCs w:val="18"/>
              </w:rPr>
              <w:t xml:space="preserve"> (modular prote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42021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two-component system R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5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embrane protein of unknown function; putative Glycoside hydrolase dom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994F5D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M9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lacZ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β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</w:t>
            </w:r>
            <w:bookmarkStart w:id="0" w:name="_GoBack"/>
            <w:bookmarkEnd w:id="0"/>
            <w:r w:rsidRPr="00F01023">
              <w:rPr>
                <w:sz w:val="18"/>
                <w:szCs w:val="18"/>
                <w:lang w:val="en-US"/>
              </w:rPr>
              <w:t>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043D3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4E566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69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7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aM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Extracellular </w:t>
            </w:r>
            <w:r w:rsidRPr="00F01023">
              <w:rPr>
                <w:sz w:val="18"/>
                <w:szCs w:val="18"/>
              </w:rPr>
              <w:t>β</w:t>
            </w:r>
            <w:r w:rsidRPr="00F01023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alactosid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ricinB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domain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T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75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7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β-</w:t>
            </w:r>
            <w:proofErr w:type="spellStart"/>
            <w:r w:rsidRPr="00F01023">
              <w:rPr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xylS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α-</w:t>
            </w:r>
            <w:proofErr w:type="spellStart"/>
            <w:r w:rsidRPr="00F01023">
              <w:rPr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3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3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A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β-</w:t>
            </w:r>
            <w:proofErr w:type="spellStart"/>
            <w:r w:rsidRPr="00F01023">
              <w:rPr>
                <w:sz w:val="18"/>
                <w:szCs w:val="18"/>
              </w:rPr>
              <w:t>glucosidase</w:t>
            </w:r>
            <w:proofErr w:type="spellEnd"/>
            <w:r w:rsidRPr="00F01023">
              <w:rPr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42021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nagD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N-acetylglucosamine-6-phosphat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 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9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89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myE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Extracellular α-amyl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13; CBM 41, 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9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Carbohydrate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49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arbohydrate-binding (similar to cellulose binding family II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1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sugar-binding component of ABC-type transport system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25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phaZ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oly(3-hydroxyalkanoate)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polymerase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7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Thermostable</w:t>
            </w:r>
            <w:proofErr w:type="spellEnd"/>
            <w:r w:rsidRPr="00F01023">
              <w:rPr>
                <w:sz w:val="18"/>
                <w:szCs w:val="18"/>
              </w:rPr>
              <w:t xml:space="preserve"> β-</w:t>
            </w:r>
            <w:proofErr w:type="spellStart"/>
            <w:r w:rsidRPr="00F01023">
              <w:rPr>
                <w:sz w:val="18"/>
                <w:szCs w:val="18"/>
              </w:rPr>
              <w:t>glucosidase</w:t>
            </w:r>
            <w:proofErr w:type="spellEnd"/>
            <w:r w:rsidRPr="00F01023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BC51B0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y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6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38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Glycoside </w:t>
            </w:r>
            <w:proofErr w:type="spellStart"/>
            <w:r w:rsidRPr="00F01023">
              <w:rPr>
                <w:sz w:val="18"/>
                <w:szCs w:val="18"/>
              </w:rPr>
              <w:t>hydrolase</w:t>
            </w:r>
            <w:proofErr w:type="spellEnd"/>
            <w:r w:rsidRPr="00F01023">
              <w:rPr>
                <w:sz w:val="18"/>
                <w:szCs w:val="18"/>
              </w:rPr>
              <w:t xml:space="preserve"> family 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GH 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30157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40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Endo-1,4- β-</w:t>
            </w:r>
            <w:proofErr w:type="spellStart"/>
            <w:r w:rsidRPr="00F01023">
              <w:rPr>
                <w:sz w:val="18"/>
                <w:szCs w:val="18"/>
              </w:rPr>
              <w:t>glucanase</w:t>
            </w:r>
            <w:proofErr w:type="spellEnd"/>
            <w:r w:rsidRPr="00F01023">
              <w:rPr>
                <w:sz w:val="18"/>
                <w:szCs w:val="18"/>
              </w:rPr>
              <w:t>/</w:t>
            </w:r>
            <w:proofErr w:type="spellStart"/>
            <w:r w:rsidRPr="00F01023">
              <w:rPr>
                <w:sz w:val="18"/>
                <w:szCs w:val="18"/>
              </w:rPr>
              <w:t>xyloglucan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M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ATP-depend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MalT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-like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40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4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myE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Extracellular α-amyl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 component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42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glcI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01023">
              <w:rPr>
                <w:sz w:val="18"/>
                <w:szCs w:val="18"/>
              </w:rPr>
              <w:t>Glucan</w:t>
            </w:r>
            <w:proofErr w:type="spellEnd"/>
            <w:r w:rsidRPr="00F01023">
              <w:rPr>
                <w:sz w:val="18"/>
                <w:szCs w:val="18"/>
              </w:rPr>
              <w:t xml:space="preserve"> endo-1,3-β-gluc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25CF3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boun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system R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2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2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glcI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Glucan</w:t>
            </w:r>
            <w:proofErr w:type="spellEnd"/>
            <w:r w:rsidRPr="00F01023">
              <w:rPr>
                <w:sz w:val="18"/>
                <w:szCs w:val="18"/>
              </w:rPr>
              <w:t xml:space="preserve"> endo-1,3-β-gluc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system R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522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6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Extracellular </w:t>
            </w:r>
            <w:proofErr w:type="spellStart"/>
            <w:r w:rsidRPr="00F01023">
              <w:rPr>
                <w:sz w:val="18"/>
                <w:szCs w:val="18"/>
              </w:rPr>
              <w:t>xylan</w:t>
            </w:r>
            <w:proofErr w:type="spellEnd"/>
            <w:r w:rsidRPr="00F01023">
              <w:rPr>
                <w:sz w:val="18"/>
                <w:szCs w:val="18"/>
              </w:rPr>
              <w:t xml:space="preserve"> 1,4-beta-xylosidas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c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uperfamil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28239C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ed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Amylo-α-1,6-glucosidase, glycogen </w:t>
            </w:r>
            <w:proofErr w:type="spellStart"/>
            <w:r w:rsidRPr="00F01023">
              <w:rPr>
                <w:sz w:val="18"/>
                <w:szCs w:val="18"/>
              </w:rPr>
              <w:t>debranching</w:t>
            </w:r>
            <w:proofErr w:type="spellEnd"/>
            <w:r w:rsidRPr="00F01023">
              <w:rPr>
                <w:sz w:val="18"/>
                <w:szCs w:val="18"/>
              </w:rPr>
              <w:t xml:space="preserve"> enzym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DF7D2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ylo-α-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DF7D2B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BD556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wo-component RR receive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ux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0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ABC-type sugar-binding prote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4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agl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α-</w:t>
            </w:r>
            <w:proofErr w:type="spellStart"/>
            <w:r w:rsidRPr="00F01023">
              <w:rPr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yA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acI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84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59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Polysaccharide </w:t>
            </w:r>
            <w:proofErr w:type="spellStart"/>
            <w:r w:rsidRPr="00F01023">
              <w:rPr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E 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5M1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1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msh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s-ES"/>
              </w:rPr>
            </w:pPr>
            <w:r w:rsidRPr="00F01023">
              <w:rPr>
                <w:sz w:val="18"/>
                <w:szCs w:val="18"/>
                <w:lang w:val="es-ES"/>
              </w:rPr>
              <w:t xml:space="preserve">1D-myo-inositol 2-acetamido-2-deoxy-alpha-D-glucopyranoside </w:t>
            </w:r>
            <w:proofErr w:type="spellStart"/>
            <w:r w:rsidRPr="00F01023">
              <w:rPr>
                <w:sz w:val="18"/>
                <w:szCs w:val="18"/>
                <w:lang w:val="es-ES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CE 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M1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464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Putative serine/threonine protein kinase (modular protei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CBM 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95F34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lastRenderedPageBreak/>
              <w:t>M1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4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>α-L-</w:t>
            </w:r>
            <w:proofErr w:type="spellStart"/>
            <w:r w:rsidRPr="00F01023">
              <w:rPr>
                <w:sz w:val="18"/>
                <w:szCs w:val="18"/>
              </w:rPr>
              <w:t>arabinofuranosid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591236">
            <w:pPr>
              <w:spacing w:line="276" w:lineRule="auto"/>
              <w:rPr>
                <w:sz w:val="18"/>
                <w:szCs w:val="18"/>
              </w:rPr>
            </w:pPr>
            <w:r w:rsidRPr="00F01023">
              <w:rPr>
                <w:sz w:val="18"/>
                <w:szCs w:val="18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44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Extracellular sugar-binding protein family 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  <w:lang w:val="en-US"/>
              </w:rPr>
              <w:t>bglB</w:t>
            </w:r>
            <w:proofErr w:type="spellEnd"/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Thermostable</w:t>
            </w:r>
            <w:proofErr w:type="spellEnd"/>
            <w:r w:rsidRPr="00F01023">
              <w:rPr>
                <w:sz w:val="18"/>
                <w:szCs w:val="18"/>
              </w:rPr>
              <w:t xml:space="preserve"> β-</w:t>
            </w:r>
            <w:proofErr w:type="spellStart"/>
            <w:r w:rsidRPr="00F01023">
              <w:rPr>
                <w:sz w:val="18"/>
                <w:szCs w:val="18"/>
              </w:rPr>
              <w:t>glucosidase</w:t>
            </w:r>
            <w:proofErr w:type="spellEnd"/>
            <w:r w:rsidRPr="00F01023">
              <w:rPr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H 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CelR</w:t>
            </w:r>
            <w:proofErr w:type="spellEnd"/>
            <w:r w:rsidRPr="00F01023">
              <w:rPr>
                <w:sz w:val="18"/>
                <w:szCs w:val="18"/>
              </w:rPr>
              <w:t xml:space="preserve"> TR, </w:t>
            </w:r>
            <w:proofErr w:type="spellStart"/>
            <w:r w:rsidRPr="00F01023">
              <w:rPr>
                <w:sz w:val="18"/>
                <w:szCs w:val="18"/>
              </w:rPr>
              <w:t>LacI</w:t>
            </w:r>
            <w:proofErr w:type="spellEnd"/>
            <w:r w:rsidRPr="00F01023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13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3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>Amylo-alpha-16-glucosidase (fragment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TR, winged helix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39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Polysaccharide </w:t>
            </w:r>
            <w:proofErr w:type="spellStart"/>
            <w:r w:rsidRPr="00F01023">
              <w:rPr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 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42021B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Two-component system R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48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9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lipolytic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protein G-D-S-L fami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81426E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Putative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Ars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590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6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</w:rPr>
              <w:t xml:space="preserve">N-acetylglucosamine-6-phosphate </w:t>
            </w:r>
            <w:proofErr w:type="spellStart"/>
            <w:r w:rsidRPr="00F01023">
              <w:rPr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ytoplasmic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Deo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616</w:t>
            </w:r>
          </w:p>
        </w:tc>
      </w:tr>
      <w:tr w:rsidR="0061602A" w:rsidRPr="00F01023" w:rsidTr="00781A97">
        <w:tc>
          <w:tcPr>
            <w:tcW w:w="675" w:type="dxa"/>
            <w:gridSpan w:val="2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M12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8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F01023">
              <w:rPr>
                <w:sz w:val="18"/>
                <w:szCs w:val="18"/>
              </w:rPr>
              <w:t>Carboxylesteras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esteras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5F1FA6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 xml:space="preserve">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Gn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; TR, </w:t>
            </w:r>
            <w:proofErr w:type="spellStart"/>
            <w:r w:rsidRPr="00F01023">
              <w:rPr>
                <w:sz w:val="18"/>
                <w:szCs w:val="18"/>
                <w:lang w:val="en-US"/>
              </w:rPr>
              <w:t>TetR</w:t>
            </w:r>
            <w:proofErr w:type="spellEnd"/>
            <w:r w:rsidRPr="00F01023">
              <w:rPr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602A" w:rsidRPr="00F01023" w:rsidRDefault="0061602A" w:rsidP="002931A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01023">
              <w:rPr>
                <w:sz w:val="18"/>
                <w:szCs w:val="18"/>
                <w:lang w:val="en-US"/>
              </w:rPr>
              <w:t>46825 and 46826</w:t>
            </w:r>
          </w:p>
        </w:tc>
      </w:tr>
    </w:tbl>
    <w:p w:rsidR="00C500D7" w:rsidRPr="006D7771" w:rsidRDefault="00C500D7" w:rsidP="00FE5028">
      <w:pPr>
        <w:rPr>
          <w:lang w:val="en-US"/>
        </w:rPr>
      </w:pPr>
    </w:p>
    <w:p w:rsidR="005923EC" w:rsidRDefault="007C4492" w:rsidP="005F1FA6">
      <w:pPr>
        <w:shd w:val="clear" w:color="auto" w:fill="FFFFFF" w:themeFill="background1"/>
        <w:rPr>
          <w:lang w:val="en-US"/>
        </w:rPr>
      </w:pPr>
      <w:r>
        <w:rPr>
          <w:lang w:val="en-US"/>
        </w:rPr>
        <w:t xml:space="preserve">CBD: </w:t>
      </w:r>
      <w:r w:rsidR="00223B18">
        <w:rPr>
          <w:lang w:val="en-US"/>
        </w:rPr>
        <w:t>Carbohydrate binding domain</w:t>
      </w:r>
      <w:r w:rsidR="00220871">
        <w:rPr>
          <w:lang w:val="en-US"/>
        </w:rPr>
        <w:t>; SBP, solute</w:t>
      </w:r>
      <w:r w:rsidR="00CF4112">
        <w:rPr>
          <w:lang w:val="en-US"/>
        </w:rPr>
        <w:t xml:space="preserve"> binding protein; </w:t>
      </w:r>
      <w:r w:rsidR="006E2CA1" w:rsidRPr="006E2CA1">
        <w:t>Bacterial extracellular solute-binding protein</w:t>
      </w:r>
      <w:r w:rsidR="00C55A7B">
        <w:t>; GD</w:t>
      </w:r>
      <w:r w:rsidR="00F70950">
        <w:t>B</w:t>
      </w:r>
      <w:r w:rsidR="00C55A7B">
        <w:t xml:space="preserve">, glycogen </w:t>
      </w:r>
      <w:proofErr w:type="spellStart"/>
      <w:r w:rsidR="00C55A7B">
        <w:t>debranching</w:t>
      </w:r>
      <w:proofErr w:type="spellEnd"/>
      <w:r w:rsidR="00C55A7B">
        <w:t xml:space="preserve"> enzyme</w:t>
      </w:r>
      <w:r w:rsidR="005F2120">
        <w:t xml:space="preserve">; DUF Domain of </w:t>
      </w:r>
      <w:proofErr w:type="spellStart"/>
      <w:r w:rsidR="005F2120">
        <w:t>uknown</w:t>
      </w:r>
      <w:proofErr w:type="spellEnd"/>
      <w:r w:rsidR="005F2120">
        <w:t xml:space="preserve"> function</w:t>
      </w:r>
      <w:r w:rsidR="0028239C">
        <w:t xml:space="preserve">; AXE, acetyl </w:t>
      </w:r>
      <w:proofErr w:type="spellStart"/>
      <w:r w:rsidR="0028239C">
        <w:t>xylane</w:t>
      </w:r>
      <w:proofErr w:type="spellEnd"/>
      <w:r w:rsidR="0028239C">
        <w:t xml:space="preserve"> esterase; </w:t>
      </w:r>
      <w:r w:rsidR="00901241">
        <w:rPr>
          <w:lang w:val="en-US"/>
        </w:rPr>
        <w:t xml:space="preserve">CC, crystalline cellulose; </w:t>
      </w:r>
      <w:r w:rsidR="005923EC">
        <w:rPr>
          <w:lang w:val="en-US"/>
        </w:rPr>
        <w:t>CB: Chitin-binding; CBM, carbohydrate binding module</w:t>
      </w:r>
      <w:r w:rsidR="003C79C8">
        <w:rPr>
          <w:lang w:val="en-US"/>
        </w:rPr>
        <w:t>; CE, carbohydrate esterase</w:t>
      </w:r>
      <w:r w:rsidR="001E0668">
        <w:rPr>
          <w:lang w:val="en-US"/>
        </w:rPr>
        <w:t xml:space="preserve">; ChiA1, </w:t>
      </w:r>
      <w:proofErr w:type="spellStart"/>
      <w:r w:rsidR="001E0668">
        <w:rPr>
          <w:lang w:val="en-US"/>
        </w:rPr>
        <w:t>Chiting</w:t>
      </w:r>
      <w:proofErr w:type="spellEnd"/>
      <w:r w:rsidR="001E0668">
        <w:rPr>
          <w:lang w:val="en-US"/>
        </w:rPr>
        <w:t xml:space="preserve"> binding domain of CHiA1 proteins; </w:t>
      </w:r>
      <w:r w:rsidR="003A171A">
        <w:rPr>
          <w:lang w:val="en-US"/>
        </w:rPr>
        <w:t>SF, super family</w:t>
      </w:r>
      <w:r w:rsidR="00B560D4">
        <w:rPr>
          <w:lang w:val="en-US"/>
        </w:rPr>
        <w:t xml:space="preserve">; </w:t>
      </w:r>
      <w:r w:rsidR="00901241">
        <w:rPr>
          <w:lang w:val="en-US"/>
        </w:rPr>
        <w:t>CBP</w:t>
      </w:r>
      <w:r w:rsidR="00B560D4">
        <w:rPr>
          <w:lang w:val="en-US"/>
        </w:rPr>
        <w:t xml:space="preserve">, chitin binding protein; </w:t>
      </w:r>
      <w:r w:rsidR="00DD1E04">
        <w:rPr>
          <w:lang w:val="en-US"/>
        </w:rPr>
        <w:t xml:space="preserve">GH glycoside </w:t>
      </w:r>
      <w:proofErr w:type="spellStart"/>
      <w:r w:rsidR="00DD1E04">
        <w:rPr>
          <w:lang w:val="en-US"/>
        </w:rPr>
        <w:t>hydrolase</w:t>
      </w:r>
      <w:proofErr w:type="spellEnd"/>
      <w:r w:rsidR="00B51DE7">
        <w:rPr>
          <w:lang w:val="en-US"/>
        </w:rPr>
        <w:t>; CBF Carbohydrate binding family</w:t>
      </w:r>
      <w:r w:rsidR="00990CB4">
        <w:rPr>
          <w:lang w:val="en-US"/>
        </w:rPr>
        <w:t>.</w:t>
      </w:r>
    </w:p>
    <w:p w:rsidR="001F2E8E" w:rsidRDefault="00E40955">
      <w:pPr>
        <w:rPr>
          <w:lang w:val="en-US"/>
        </w:rPr>
      </w:pPr>
      <w:r>
        <w:rPr>
          <w:lang w:val="en-US"/>
        </w:rPr>
        <w:t>TR: Transcriptional Regulator; RR: Response Regulator</w:t>
      </w:r>
      <w:r w:rsidR="00901241">
        <w:rPr>
          <w:lang w:val="en-US"/>
        </w:rPr>
        <w:t>.</w:t>
      </w:r>
    </w:p>
    <w:sectPr w:rsidR="001F2E8E" w:rsidSect="00F222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C154D"/>
    <w:rsid w:val="00007928"/>
    <w:rsid w:val="00015969"/>
    <w:rsid w:val="000261F8"/>
    <w:rsid w:val="00043D3B"/>
    <w:rsid w:val="00053735"/>
    <w:rsid w:val="00054A51"/>
    <w:rsid w:val="000555C2"/>
    <w:rsid w:val="00066B8F"/>
    <w:rsid w:val="00067BB8"/>
    <w:rsid w:val="000726C3"/>
    <w:rsid w:val="00073740"/>
    <w:rsid w:val="000801DA"/>
    <w:rsid w:val="000933C7"/>
    <w:rsid w:val="000A3188"/>
    <w:rsid w:val="000B1A45"/>
    <w:rsid w:val="000C013E"/>
    <w:rsid w:val="000C2545"/>
    <w:rsid w:val="000C2C0A"/>
    <w:rsid w:val="000C7399"/>
    <w:rsid w:val="000D63BF"/>
    <w:rsid w:val="000E50EC"/>
    <w:rsid w:val="000F09B9"/>
    <w:rsid w:val="0011395F"/>
    <w:rsid w:val="001218FC"/>
    <w:rsid w:val="001245FE"/>
    <w:rsid w:val="00130562"/>
    <w:rsid w:val="00132467"/>
    <w:rsid w:val="00132863"/>
    <w:rsid w:val="001339DE"/>
    <w:rsid w:val="00143C55"/>
    <w:rsid w:val="001502E1"/>
    <w:rsid w:val="00151705"/>
    <w:rsid w:val="001547CB"/>
    <w:rsid w:val="00170175"/>
    <w:rsid w:val="001716A3"/>
    <w:rsid w:val="00181692"/>
    <w:rsid w:val="001845B9"/>
    <w:rsid w:val="001846F5"/>
    <w:rsid w:val="001A3D28"/>
    <w:rsid w:val="001B2072"/>
    <w:rsid w:val="001B43FD"/>
    <w:rsid w:val="001C0989"/>
    <w:rsid w:val="001D77A6"/>
    <w:rsid w:val="001E0668"/>
    <w:rsid w:val="001E16A7"/>
    <w:rsid w:val="001E724B"/>
    <w:rsid w:val="001F119B"/>
    <w:rsid w:val="001F2E8E"/>
    <w:rsid w:val="001F5FDF"/>
    <w:rsid w:val="001F7C32"/>
    <w:rsid w:val="002008D8"/>
    <w:rsid w:val="0021225F"/>
    <w:rsid w:val="002129BA"/>
    <w:rsid w:val="00213205"/>
    <w:rsid w:val="00220871"/>
    <w:rsid w:val="00223B18"/>
    <w:rsid w:val="00226261"/>
    <w:rsid w:val="00233A2D"/>
    <w:rsid w:val="00235F5D"/>
    <w:rsid w:val="002407DE"/>
    <w:rsid w:val="00255C45"/>
    <w:rsid w:val="00256C3A"/>
    <w:rsid w:val="00262307"/>
    <w:rsid w:val="00267A02"/>
    <w:rsid w:val="00276075"/>
    <w:rsid w:val="0028132A"/>
    <w:rsid w:val="00281572"/>
    <w:rsid w:val="0028239C"/>
    <w:rsid w:val="0028388A"/>
    <w:rsid w:val="00283C3D"/>
    <w:rsid w:val="0028524B"/>
    <w:rsid w:val="00286DF3"/>
    <w:rsid w:val="00287BBF"/>
    <w:rsid w:val="0029066A"/>
    <w:rsid w:val="002931A8"/>
    <w:rsid w:val="00294787"/>
    <w:rsid w:val="00295D81"/>
    <w:rsid w:val="00296F1B"/>
    <w:rsid w:val="00297C92"/>
    <w:rsid w:val="002A07BA"/>
    <w:rsid w:val="002A3857"/>
    <w:rsid w:val="002A5742"/>
    <w:rsid w:val="002C22C7"/>
    <w:rsid w:val="002C299D"/>
    <w:rsid w:val="002C3B44"/>
    <w:rsid w:val="002C5E0C"/>
    <w:rsid w:val="002D09FB"/>
    <w:rsid w:val="002D4A82"/>
    <w:rsid w:val="002D4DAF"/>
    <w:rsid w:val="002D76A4"/>
    <w:rsid w:val="002E3857"/>
    <w:rsid w:val="002E635E"/>
    <w:rsid w:val="002F48D8"/>
    <w:rsid w:val="002F5139"/>
    <w:rsid w:val="00301576"/>
    <w:rsid w:val="00336DB3"/>
    <w:rsid w:val="00345AF2"/>
    <w:rsid w:val="0035224D"/>
    <w:rsid w:val="00367501"/>
    <w:rsid w:val="00377E71"/>
    <w:rsid w:val="00381103"/>
    <w:rsid w:val="003A171A"/>
    <w:rsid w:val="003A2E28"/>
    <w:rsid w:val="003A3038"/>
    <w:rsid w:val="003B27B3"/>
    <w:rsid w:val="003B68B6"/>
    <w:rsid w:val="003B6E0B"/>
    <w:rsid w:val="003C243C"/>
    <w:rsid w:val="003C79C8"/>
    <w:rsid w:val="003D059F"/>
    <w:rsid w:val="003F3EC2"/>
    <w:rsid w:val="00404221"/>
    <w:rsid w:val="004103D2"/>
    <w:rsid w:val="0042021B"/>
    <w:rsid w:val="0042043A"/>
    <w:rsid w:val="00423C90"/>
    <w:rsid w:val="0042695A"/>
    <w:rsid w:val="00435171"/>
    <w:rsid w:val="004410CB"/>
    <w:rsid w:val="004441A4"/>
    <w:rsid w:val="00447B84"/>
    <w:rsid w:val="00482BED"/>
    <w:rsid w:val="00483BD8"/>
    <w:rsid w:val="00483FCF"/>
    <w:rsid w:val="004A5888"/>
    <w:rsid w:val="004B3E7C"/>
    <w:rsid w:val="004B4A4C"/>
    <w:rsid w:val="004B5524"/>
    <w:rsid w:val="004B7CEB"/>
    <w:rsid w:val="004C154D"/>
    <w:rsid w:val="004C40BA"/>
    <w:rsid w:val="004D5198"/>
    <w:rsid w:val="004E0C15"/>
    <w:rsid w:val="004E30A8"/>
    <w:rsid w:val="004E480A"/>
    <w:rsid w:val="004E5663"/>
    <w:rsid w:val="004F141A"/>
    <w:rsid w:val="004F24F0"/>
    <w:rsid w:val="004F7F3E"/>
    <w:rsid w:val="005057D7"/>
    <w:rsid w:val="00507C7A"/>
    <w:rsid w:val="00511006"/>
    <w:rsid w:val="00513868"/>
    <w:rsid w:val="00515C84"/>
    <w:rsid w:val="00525CF3"/>
    <w:rsid w:val="005264F6"/>
    <w:rsid w:val="00537099"/>
    <w:rsid w:val="0053785E"/>
    <w:rsid w:val="00540428"/>
    <w:rsid w:val="00544716"/>
    <w:rsid w:val="005508E1"/>
    <w:rsid w:val="005543B0"/>
    <w:rsid w:val="005554E9"/>
    <w:rsid w:val="0055584A"/>
    <w:rsid w:val="0056297F"/>
    <w:rsid w:val="00563228"/>
    <w:rsid w:val="00573ACB"/>
    <w:rsid w:val="00591236"/>
    <w:rsid w:val="005923EC"/>
    <w:rsid w:val="00593881"/>
    <w:rsid w:val="00594D26"/>
    <w:rsid w:val="00597BB8"/>
    <w:rsid w:val="005A58BF"/>
    <w:rsid w:val="005A750A"/>
    <w:rsid w:val="005B2244"/>
    <w:rsid w:val="005C2F10"/>
    <w:rsid w:val="005C588B"/>
    <w:rsid w:val="005C7816"/>
    <w:rsid w:val="005D19C6"/>
    <w:rsid w:val="005D4E5B"/>
    <w:rsid w:val="005D7BD7"/>
    <w:rsid w:val="005E1307"/>
    <w:rsid w:val="005E1FB7"/>
    <w:rsid w:val="005E5547"/>
    <w:rsid w:val="005F06FF"/>
    <w:rsid w:val="005F1FA6"/>
    <w:rsid w:val="005F2120"/>
    <w:rsid w:val="005F3CAA"/>
    <w:rsid w:val="005F486C"/>
    <w:rsid w:val="005F5440"/>
    <w:rsid w:val="00601048"/>
    <w:rsid w:val="00601A90"/>
    <w:rsid w:val="0060429E"/>
    <w:rsid w:val="00611C6A"/>
    <w:rsid w:val="0061602A"/>
    <w:rsid w:val="0061747B"/>
    <w:rsid w:val="0062047E"/>
    <w:rsid w:val="00624200"/>
    <w:rsid w:val="00633E91"/>
    <w:rsid w:val="00640CC5"/>
    <w:rsid w:val="00645795"/>
    <w:rsid w:val="00651048"/>
    <w:rsid w:val="0065531F"/>
    <w:rsid w:val="006617AE"/>
    <w:rsid w:val="00664C50"/>
    <w:rsid w:val="00667C2D"/>
    <w:rsid w:val="00670540"/>
    <w:rsid w:val="006879FB"/>
    <w:rsid w:val="006909EF"/>
    <w:rsid w:val="00695401"/>
    <w:rsid w:val="006960A0"/>
    <w:rsid w:val="006A061C"/>
    <w:rsid w:val="006A3780"/>
    <w:rsid w:val="006C78FE"/>
    <w:rsid w:val="006D2240"/>
    <w:rsid w:val="006D7771"/>
    <w:rsid w:val="006E2CA1"/>
    <w:rsid w:val="006F1CBF"/>
    <w:rsid w:val="006F3075"/>
    <w:rsid w:val="006F46D1"/>
    <w:rsid w:val="006F7399"/>
    <w:rsid w:val="006F7AA2"/>
    <w:rsid w:val="007162A0"/>
    <w:rsid w:val="0073050F"/>
    <w:rsid w:val="00731DCA"/>
    <w:rsid w:val="00731E2B"/>
    <w:rsid w:val="00734129"/>
    <w:rsid w:val="00742539"/>
    <w:rsid w:val="007455DC"/>
    <w:rsid w:val="007528AD"/>
    <w:rsid w:val="00765619"/>
    <w:rsid w:val="00767AE8"/>
    <w:rsid w:val="00767FA6"/>
    <w:rsid w:val="00774103"/>
    <w:rsid w:val="007758D2"/>
    <w:rsid w:val="0077596F"/>
    <w:rsid w:val="0078193A"/>
    <w:rsid w:val="00781A97"/>
    <w:rsid w:val="00782921"/>
    <w:rsid w:val="0078486C"/>
    <w:rsid w:val="00785838"/>
    <w:rsid w:val="007952B9"/>
    <w:rsid w:val="007A1C5A"/>
    <w:rsid w:val="007A683D"/>
    <w:rsid w:val="007B0743"/>
    <w:rsid w:val="007B6BD9"/>
    <w:rsid w:val="007C3F34"/>
    <w:rsid w:val="007C4492"/>
    <w:rsid w:val="007C6D16"/>
    <w:rsid w:val="007D3B1D"/>
    <w:rsid w:val="007D756C"/>
    <w:rsid w:val="007E6D54"/>
    <w:rsid w:val="007F5AF8"/>
    <w:rsid w:val="007F62F6"/>
    <w:rsid w:val="00800BA5"/>
    <w:rsid w:val="00804D4A"/>
    <w:rsid w:val="0081426E"/>
    <w:rsid w:val="00825245"/>
    <w:rsid w:val="0083352E"/>
    <w:rsid w:val="00834C3F"/>
    <w:rsid w:val="008373B0"/>
    <w:rsid w:val="00842F44"/>
    <w:rsid w:val="00845FB4"/>
    <w:rsid w:val="00846E11"/>
    <w:rsid w:val="00852148"/>
    <w:rsid w:val="008564BD"/>
    <w:rsid w:val="008821CD"/>
    <w:rsid w:val="00882C42"/>
    <w:rsid w:val="00884F59"/>
    <w:rsid w:val="00886773"/>
    <w:rsid w:val="00895F34"/>
    <w:rsid w:val="00896B62"/>
    <w:rsid w:val="008B0BC7"/>
    <w:rsid w:val="008B0DFF"/>
    <w:rsid w:val="008B4786"/>
    <w:rsid w:val="008C5516"/>
    <w:rsid w:val="008D4D73"/>
    <w:rsid w:val="008D5C36"/>
    <w:rsid w:val="008D6DF7"/>
    <w:rsid w:val="008D7E2F"/>
    <w:rsid w:val="008F7549"/>
    <w:rsid w:val="00900914"/>
    <w:rsid w:val="00901241"/>
    <w:rsid w:val="00901312"/>
    <w:rsid w:val="00901D64"/>
    <w:rsid w:val="009350FD"/>
    <w:rsid w:val="00952225"/>
    <w:rsid w:val="009561FC"/>
    <w:rsid w:val="009608AE"/>
    <w:rsid w:val="00966EAA"/>
    <w:rsid w:val="00976A1F"/>
    <w:rsid w:val="00982295"/>
    <w:rsid w:val="00990CB4"/>
    <w:rsid w:val="0099385A"/>
    <w:rsid w:val="00994F5D"/>
    <w:rsid w:val="009B24A2"/>
    <w:rsid w:val="009C1291"/>
    <w:rsid w:val="009C5D87"/>
    <w:rsid w:val="009C630F"/>
    <w:rsid w:val="009F2AB7"/>
    <w:rsid w:val="009F6943"/>
    <w:rsid w:val="00A06876"/>
    <w:rsid w:val="00A23ADC"/>
    <w:rsid w:val="00A3258F"/>
    <w:rsid w:val="00A3594C"/>
    <w:rsid w:val="00A52045"/>
    <w:rsid w:val="00A537ED"/>
    <w:rsid w:val="00A60748"/>
    <w:rsid w:val="00A6245B"/>
    <w:rsid w:val="00A62C78"/>
    <w:rsid w:val="00A81371"/>
    <w:rsid w:val="00A92603"/>
    <w:rsid w:val="00AA43E8"/>
    <w:rsid w:val="00AB526C"/>
    <w:rsid w:val="00AC6A1D"/>
    <w:rsid w:val="00AE0559"/>
    <w:rsid w:val="00AE13A7"/>
    <w:rsid w:val="00AE2DD7"/>
    <w:rsid w:val="00AE6A50"/>
    <w:rsid w:val="00AF3A93"/>
    <w:rsid w:val="00B04C25"/>
    <w:rsid w:val="00B176ED"/>
    <w:rsid w:val="00B37015"/>
    <w:rsid w:val="00B40BC4"/>
    <w:rsid w:val="00B434BD"/>
    <w:rsid w:val="00B43C51"/>
    <w:rsid w:val="00B44E52"/>
    <w:rsid w:val="00B461C8"/>
    <w:rsid w:val="00B51DE7"/>
    <w:rsid w:val="00B560D4"/>
    <w:rsid w:val="00B6130E"/>
    <w:rsid w:val="00B71A44"/>
    <w:rsid w:val="00B82439"/>
    <w:rsid w:val="00B86934"/>
    <w:rsid w:val="00BA1F01"/>
    <w:rsid w:val="00BC13C8"/>
    <w:rsid w:val="00BC14F6"/>
    <w:rsid w:val="00BC2B94"/>
    <w:rsid w:val="00BC51B0"/>
    <w:rsid w:val="00BD556B"/>
    <w:rsid w:val="00BE25CE"/>
    <w:rsid w:val="00BF3B79"/>
    <w:rsid w:val="00C237B6"/>
    <w:rsid w:val="00C411FA"/>
    <w:rsid w:val="00C44E2F"/>
    <w:rsid w:val="00C45AC5"/>
    <w:rsid w:val="00C4669E"/>
    <w:rsid w:val="00C500D7"/>
    <w:rsid w:val="00C53E92"/>
    <w:rsid w:val="00C55A7B"/>
    <w:rsid w:val="00C6041F"/>
    <w:rsid w:val="00C640EB"/>
    <w:rsid w:val="00C671A6"/>
    <w:rsid w:val="00C75115"/>
    <w:rsid w:val="00C778F4"/>
    <w:rsid w:val="00C80B6B"/>
    <w:rsid w:val="00C842F5"/>
    <w:rsid w:val="00C915FF"/>
    <w:rsid w:val="00C97E8C"/>
    <w:rsid w:val="00CA1AC3"/>
    <w:rsid w:val="00CA31E8"/>
    <w:rsid w:val="00CA447E"/>
    <w:rsid w:val="00CB2CDA"/>
    <w:rsid w:val="00CB7CD0"/>
    <w:rsid w:val="00CC5816"/>
    <w:rsid w:val="00CD1400"/>
    <w:rsid w:val="00CD7758"/>
    <w:rsid w:val="00CF2B0F"/>
    <w:rsid w:val="00CF4112"/>
    <w:rsid w:val="00CF78F8"/>
    <w:rsid w:val="00D00C55"/>
    <w:rsid w:val="00D071FF"/>
    <w:rsid w:val="00D22CD2"/>
    <w:rsid w:val="00D2339A"/>
    <w:rsid w:val="00D25AEB"/>
    <w:rsid w:val="00D314A6"/>
    <w:rsid w:val="00D3420F"/>
    <w:rsid w:val="00D45E3B"/>
    <w:rsid w:val="00D4759F"/>
    <w:rsid w:val="00D50047"/>
    <w:rsid w:val="00D542C0"/>
    <w:rsid w:val="00D70B9E"/>
    <w:rsid w:val="00D74C8E"/>
    <w:rsid w:val="00D81C86"/>
    <w:rsid w:val="00D91A39"/>
    <w:rsid w:val="00D951E1"/>
    <w:rsid w:val="00DA7702"/>
    <w:rsid w:val="00DB3042"/>
    <w:rsid w:val="00DB454D"/>
    <w:rsid w:val="00DC3FB9"/>
    <w:rsid w:val="00DC7DFA"/>
    <w:rsid w:val="00DD1E04"/>
    <w:rsid w:val="00DD78A3"/>
    <w:rsid w:val="00DE0F25"/>
    <w:rsid w:val="00DE3669"/>
    <w:rsid w:val="00DF090C"/>
    <w:rsid w:val="00DF7D2B"/>
    <w:rsid w:val="00E0697B"/>
    <w:rsid w:val="00E11104"/>
    <w:rsid w:val="00E122C8"/>
    <w:rsid w:val="00E13E55"/>
    <w:rsid w:val="00E14EBB"/>
    <w:rsid w:val="00E25D7E"/>
    <w:rsid w:val="00E40955"/>
    <w:rsid w:val="00E467D3"/>
    <w:rsid w:val="00E46F59"/>
    <w:rsid w:val="00E54B9B"/>
    <w:rsid w:val="00E631CC"/>
    <w:rsid w:val="00E67E87"/>
    <w:rsid w:val="00E729D4"/>
    <w:rsid w:val="00E9388C"/>
    <w:rsid w:val="00E954CE"/>
    <w:rsid w:val="00E96BD8"/>
    <w:rsid w:val="00EA0510"/>
    <w:rsid w:val="00EB2A9E"/>
    <w:rsid w:val="00EB7687"/>
    <w:rsid w:val="00EC640B"/>
    <w:rsid w:val="00EC6851"/>
    <w:rsid w:val="00ED07D0"/>
    <w:rsid w:val="00ED3087"/>
    <w:rsid w:val="00EF253D"/>
    <w:rsid w:val="00F01023"/>
    <w:rsid w:val="00F06B99"/>
    <w:rsid w:val="00F076EC"/>
    <w:rsid w:val="00F21B91"/>
    <w:rsid w:val="00F222FD"/>
    <w:rsid w:val="00F3235B"/>
    <w:rsid w:val="00F336A0"/>
    <w:rsid w:val="00F37DD2"/>
    <w:rsid w:val="00F40297"/>
    <w:rsid w:val="00F44DA0"/>
    <w:rsid w:val="00F45F3A"/>
    <w:rsid w:val="00F517C3"/>
    <w:rsid w:val="00F533C9"/>
    <w:rsid w:val="00F53BDB"/>
    <w:rsid w:val="00F553F3"/>
    <w:rsid w:val="00F55A78"/>
    <w:rsid w:val="00F55ADD"/>
    <w:rsid w:val="00F630C3"/>
    <w:rsid w:val="00F70950"/>
    <w:rsid w:val="00F711ED"/>
    <w:rsid w:val="00F74A4E"/>
    <w:rsid w:val="00F866BA"/>
    <w:rsid w:val="00F86F44"/>
    <w:rsid w:val="00F87930"/>
    <w:rsid w:val="00F95523"/>
    <w:rsid w:val="00FA1A08"/>
    <w:rsid w:val="00FA5BB5"/>
    <w:rsid w:val="00FB3034"/>
    <w:rsid w:val="00FB688B"/>
    <w:rsid w:val="00FD7F89"/>
    <w:rsid w:val="00FE160A"/>
    <w:rsid w:val="00FE5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9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1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D22C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22CD2"/>
    <w:rPr>
      <w:rFonts w:ascii="Courier" w:hAnsi="Courier" w:cs="Courier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15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D22C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22CD2"/>
    <w:rPr>
      <w:rFonts w:ascii="Courier" w:hAnsi="Courier" w:cs="Courier"/>
      <w:sz w:val="20"/>
      <w:szCs w:val="20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717</Words>
  <Characters>14946</Characters>
  <Application>Microsoft Office Word</Application>
  <DocSecurity>0</DocSecurity>
  <Lines>124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1-25T08:16:00Z</cp:lastPrinted>
  <dcterms:created xsi:type="dcterms:W3CDTF">2014-09-07T10:19:00Z</dcterms:created>
  <dcterms:modified xsi:type="dcterms:W3CDTF">2014-09-07T10:19:00Z</dcterms:modified>
</cp:coreProperties>
</file>